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716B9" w14:textId="4323A6F6" w:rsidR="00C43E45" w:rsidRPr="006320EB" w:rsidRDefault="008D05EF" w:rsidP="008D05EF">
      <w:pPr>
        <w:spacing w:after="0"/>
        <w:rPr>
          <w:b/>
        </w:rPr>
      </w:pPr>
      <w:r w:rsidRPr="006320EB">
        <w:rPr>
          <w:b/>
        </w:rPr>
        <w:t xml:space="preserve">Table </w:t>
      </w:r>
      <w:r>
        <w:rPr>
          <w:b/>
        </w:rPr>
        <w:t>S</w:t>
      </w:r>
      <w:r w:rsidR="00760243">
        <w:rPr>
          <w:b/>
        </w:rPr>
        <w:t>1.  S</w:t>
      </w:r>
      <w:r w:rsidRPr="006320EB">
        <w:rPr>
          <w:b/>
        </w:rPr>
        <w:t>trains</w:t>
      </w:r>
      <w:r w:rsidR="00760243">
        <w:rPr>
          <w:b/>
        </w:rPr>
        <w:t xml:space="preserve"> and plasmids</w:t>
      </w:r>
      <w:r w:rsidRPr="006320EB">
        <w:rPr>
          <w:b/>
        </w:rPr>
        <w:t>.</w:t>
      </w:r>
    </w:p>
    <w:tbl>
      <w:tblPr>
        <w:tblW w:w="482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7"/>
        <w:gridCol w:w="5645"/>
        <w:gridCol w:w="1653"/>
      </w:tblGrid>
      <w:tr w:rsidR="008D05EF" w:rsidRPr="006320EB" w14:paraId="6901AF9F" w14:textId="77777777" w:rsidTr="008D05EF">
        <w:trPr>
          <w:trHeight w:val="252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9307D" w14:textId="77777777" w:rsidR="008D05EF" w:rsidRPr="006320EB" w:rsidRDefault="008D05EF" w:rsidP="00755D3D">
            <w:pPr>
              <w:spacing w:after="0"/>
              <w:rPr>
                <w:rFonts w:eastAsia="Times New Roman"/>
                <w:b/>
                <w:bCs/>
              </w:rPr>
            </w:pPr>
            <w:r w:rsidRPr="006320EB">
              <w:rPr>
                <w:rFonts w:eastAsia="Times New Roman"/>
                <w:b/>
                <w:bCs/>
              </w:rPr>
              <w:t>Strains</w:t>
            </w:r>
          </w:p>
        </w:tc>
        <w:tc>
          <w:tcPr>
            <w:tcW w:w="3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602DA" w14:textId="77777777" w:rsidR="008D05EF" w:rsidRPr="006320EB" w:rsidRDefault="008D05EF" w:rsidP="00755D3D">
            <w:pPr>
              <w:spacing w:after="0"/>
              <w:rPr>
                <w:rFonts w:eastAsia="Times New Roman"/>
                <w:b/>
                <w:bCs/>
              </w:rPr>
            </w:pPr>
            <w:r w:rsidRPr="006320EB">
              <w:rPr>
                <w:rFonts w:eastAsia="Times New Roman"/>
                <w:b/>
                <w:bCs/>
              </w:rPr>
              <w:t>Genotype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83E10" w14:textId="77777777" w:rsidR="008D05EF" w:rsidRPr="006320EB" w:rsidRDefault="008D05EF" w:rsidP="00755D3D">
            <w:pPr>
              <w:spacing w:after="0"/>
              <w:rPr>
                <w:rFonts w:eastAsia="Times New Roman"/>
                <w:b/>
                <w:bCs/>
              </w:rPr>
            </w:pPr>
            <w:r w:rsidRPr="006320EB">
              <w:rPr>
                <w:rFonts w:eastAsia="Times New Roman"/>
                <w:b/>
                <w:bCs/>
              </w:rPr>
              <w:t>Reference</w:t>
            </w:r>
          </w:p>
        </w:tc>
      </w:tr>
      <w:tr w:rsidR="008D05EF" w:rsidRPr="006320EB" w14:paraId="24F5920E" w14:textId="77777777" w:rsidTr="008D05EF">
        <w:trPr>
          <w:trHeight w:val="278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BB4F5E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MG165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E06C24" w14:textId="77777777" w:rsidR="008D05EF" w:rsidRPr="006320EB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6320E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wild type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A17440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E. coli </w:t>
            </w:r>
            <w:r w:rsidRPr="006320EB">
              <w:rPr>
                <w:rFonts w:eastAsia="Times New Roman"/>
                <w:iCs/>
                <w:sz w:val="20"/>
                <w:szCs w:val="20"/>
              </w:rPr>
              <w:t>C</w:t>
            </w:r>
            <w:r w:rsidRPr="006320EB">
              <w:rPr>
                <w:rFonts w:eastAsia="Times New Roman"/>
                <w:sz w:val="20"/>
                <w:szCs w:val="20"/>
              </w:rPr>
              <w:t>GSC</w:t>
            </w:r>
          </w:p>
        </w:tc>
      </w:tr>
      <w:tr w:rsidR="008D05EF" w:rsidRPr="006320EB" w14:paraId="27663D01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F0FA4D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C10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BF464B" w14:textId="77777777" w:rsidR="008D05EF" w:rsidRPr="006320EB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hpF::kan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Δ(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tG::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0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)1 Δ(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tE12::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0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F8A1DB" w14:textId="7624D582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instrText>ADDIN RW.CITE{{294 Seaver,L.C. 2004}}</w:instrTex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Times New Roman"/>
                <w:color w:val="000000"/>
                <w:sz w:val="20"/>
                <w:szCs w:val="20"/>
              </w:rPr>
              <w:t>[81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D05EF" w:rsidRPr="006320EB" w14:paraId="5383AE72" w14:textId="77777777" w:rsidTr="008D05EF">
        <w:trPr>
          <w:trHeight w:val="270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3F1F2A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BW2511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9B52E4" w14:textId="77777777" w:rsidR="008D05EF" w:rsidRPr="006320EB" w:rsidRDefault="008D05EF" w:rsidP="00755D3D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acI rrnB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acZ hsdK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aBAD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aBAD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C7DD5B" w14:textId="2597CDE2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instrText>ADDIN RW.CITE{{52 Datsenko,KirillA. 2000}}</w:instrTex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Times New Roman"/>
                <w:color w:val="000000"/>
                <w:sz w:val="20"/>
                <w:szCs w:val="20"/>
              </w:rPr>
              <w:t>[66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D05EF" w:rsidRPr="00CB08D8" w14:paraId="78A116FA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C822B4" w14:textId="77777777" w:rsidR="008D05EF" w:rsidRPr="007C72AA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LSW12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E844B0" w14:textId="77777777" w:rsidR="008D05EF" w:rsidRPr="007C72AA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C72AA">
              <w:rPr>
                <w:rFonts w:eastAsia="Times New Roman"/>
                <w:color w:val="000000"/>
                <w:sz w:val="20"/>
                <w:szCs w:val="20"/>
              </w:rPr>
              <w:t>As MG1655 Δ</w:t>
            </w:r>
            <w:r w:rsidR="00CB08D8" w:rsidRPr="007C72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S</w:t>
            </w:r>
            <w:r w:rsidR="00E51259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</w:rPr>
              <w:t>ORF</w:t>
            </w:r>
            <w:r w:rsidR="00CB08D8" w:rsidRPr="007C72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9FB9A0" w14:textId="77777777" w:rsidR="008D05EF" w:rsidRPr="007C72AA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74C9819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FB5C38" w14:textId="77777777" w:rsidR="008D05EF" w:rsidRPr="007C72AA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MS02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0DC3AA" w14:textId="77777777" w:rsidR="008D05EF" w:rsidRPr="007C72AA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7C72AA">
              <w:rPr>
                <w:rFonts w:eastAsia="Times New Roman"/>
                <w:color w:val="000000"/>
                <w:sz w:val="20"/>
                <w:szCs w:val="20"/>
              </w:rPr>
              <w:t>As MG1655 Δ</w:t>
            </w:r>
            <w:r w:rsidR="00CB08D8" w:rsidRPr="007C72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P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17F2C7" w14:textId="77777777" w:rsidR="008D05EF" w:rsidRPr="007C72AA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3ADFAC8E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7DCB75" w14:textId="77777777" w:rsidR="008D05EF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MS023</w:t>
            </w:r>
          </w:p>
          <w:p w14:paraId="01F33188" w14:textId="77777777" w:rsidR="00E51259" w:rsidRDefault="00E51259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S033</w:t>
            </w:r>
          </w:p>
          <w:p w14:paraId="69BFE2C7" w14:textId="77777777" w:rsidR="00E51259" w:rsidRPr="006320EB" w:rsidRDefault="00E51259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SW19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6BEB3A" w14:textId="77777777" w:rsidR="008D05EF" w:rsidRDefault="008D05EF" w:rsidP="00755D3D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MG1655 Δ(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S-mntR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)1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::cat</w:t>
            </w:r>
          </w:p>
          <w:p w14:paraId="242BCF03" w14:textId="77777777" w:rsidR="00E51259" w:rsidRDefault="00E51259" w:rsidP="00755D3D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F5600">
              <w:rPr>
                <w:rFonts w:eastAsia="Times New Roman"/>
                <w:color w:val="000000"/>
                <w:sz w:val="20"/>
                <w:szCs w:val="20"/>
              </w:rPr>
              <w:t xml:space="preserve">As MG1655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P-SPA:</w:t>
            </w:r>
            <w:r w:rsidRPr="00DF560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</w:t>
            </w:r>
          </w:p>
          <w:p w14:paraId="3FB16FBF" w14:textId="77777777" w:rsidR="00E51259" w:rsidRPr="00E51259" w:rsidRDefault="00E51259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DF5600">
              <w:rPr>
                <w:rFonts w:eastAsia="Times New Roman"/>
                <w:color w:val="000000"/>
                <w:sz w:val="20"/>
                <w:szCs w:val="20"/>
              </w:rPr>
              <w:t>As MG1655 Δ</w:t>
            </w:r>
            <w:r w:rsidRPr="00DF560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S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</w:rPr>
              <w:t>RNA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ntP-SPA:</w:t>
            </w:r>
            <w:r w:rsidRPr="00DF560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18C692" w14:textId="77777777" w:rsidR="008D05EF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  <w:p w14:paraId="72869877" w14:textId="77777777" w:rsidR="00E51259" w:rsidRDefault="00E51259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  <w:p w14:paraId="30940DBC" w14:textId="77777777" w:rsidR="00E51259" w:rsidRPr="006320EB" w:rsidRDefault="00E51259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8F5CBC4" w14:textId="77777777" w:rsidTr="008D05EF">
        <w:trPr>
          <w:trHeight w:val="198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EB9376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CAG1849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84E179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ascii="Calibri" w:eastAsia="Times New Roman" w:hAnsi="Calibri" w:cs="Calibri"/>
                <w:sz w:val="20"/>
                <w:szCs w:val="20"/>
              </w:rPr>
              <w:t>λ</w:t>
            </w:r>
            <w:r w:rsidRPr="006320EB">
              <w:rPr>
                <w:rFonts w:eastAsia="Times New Roman"/>
                <w:sz w:val="20"/>
                <w:szCs w:val="20"/>
                <w:vertAlign w:val="superscript"/>
              </w:rPr>
              <w:t>-</w:t>
            </w:r>
            <w:r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rph-1 zbh-29::</w:t>
            </w:r>
            <w:r w:rsidRPr="006320EB">
              <w:rPr>
                <w:rFonts w:eastAsia="Times New Roman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CA9CFF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E. coli </w:t>
            </w:r>
            <w:r w:rsidR="00AE1AF8">
              <w:rPr>
                <w:rFonts w:eastAsia="Times New Roman"/>
                <w:iCs/>
                <w:sz w:val="20"/>
                <w:szCs w:val="20"/>
              </w:rPr>
              <w:t>C</w:t>
            </w:r>
            <w:r w:rsidRPr="006320EB">
              <w:rPr>
                <w:rFonts w:eastAsia="Times New Roman"/>
                <w:sz w:val="20"/>
                <w:szCs w:val="20"/>
              </w:rPr>
              <w:t>GSC</w:t>
            </w:r>
          </w:p>
        </w:tc>
      </w:tr>
      <w:tr w:rsidR="008D05EF" w:rsidRPr="006320EB" w14:paraId="5433E393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96CB9C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A3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0DFC5C" w14:textId="77777777" w:rsidR="008D05EF" w:rsidRPr="006320EB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LC106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H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972359" w14:textId="7374E3E0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instrText>ADDIN RW.CITE{{194 Anjem,A. 2009}}</w:instrTex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Times New Roman"/>
                <w:color w:val="000000"/>
                <w:sz w:val="20"/>
                <w:szCs w:val="20"/>
              </w:rPr>
              <w:t>[11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D05EF" w:rsidRPr="006320EB" w14:paraId="1E0E5BE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AE5ADD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A9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E0AFAB" w14:textId="77777777" w:rsidR="008D05EF" w:rsidRPr="006320EB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H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C015BB" w14:textId="331C3115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instrText>ADDIN RW.CITE{{194 Anjem,A. 2009}}</w:instrTex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Times New Roman"/>
                <w:color w:val="000000"/>
                <w:sz w:val="20"/>
                <w:szCs w:val="20"/>
              </w:rPr>
              <w:t>[11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D05EF" w:rsidRPr="006320EB" w14:paraId="0EEBAF80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F59DFB" w14:textId="63BA85B7" w:rsidR="00513E0D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84</w:t>
            </w:r>
          </w:p>
          <w:p w14:paraId="26B06B22" w14:textId="77777777" w:rsidR="00361E8C" w:rsidRDefault="00361E8C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510</w:t>
            </w:r>
          </w:p>
          <w:p w14:paraId="590AC401" w14:textId="77777777" w:rsidR="00361E8C" w:rsidRDefault="00361E8C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1186</w:t>
            </w:r>
          </w:p>
          <w:p w14:paraId="0D0E2D3D" w14:textId="77777777" w:rsidR="00361E8C" w:rsidRDefault="00361E8C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512</w:t>
            </w:r>
          </w:p>
          <w:p w14:paraId="73EA2C96" w14:textId="77777777" w:rsidR="00361E8C" w:rsidRPr="006320EB" w:rsidRDefault="00361E8C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158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BD75DE" w14:textId="77777777" w:rsidR="008D05EF" w:rsidRDefault="008D05EF" w:rsidP="00755D3D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MG1655 Δ(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rdA-nrdB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::cat</w:t>
            </w:r>
          </w:p>
          <w:p w14:paraId="745FBDC1" w14:textId="77777777" w:rsidR="00361E8C" w:rsidRDefault="00361E8C" w:rsidP="00361E8C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As MG1655 </w:t>
            </w:r>
            <w:r w:rsidRPr="00361E8C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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(lacZ1::cat)1 </w:t>
            </w:r>
            <w:r w:rsidRPr="00361E8C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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nrdHIEF:kan)2::</w:t>
            </w:r>
            <w:r w:rsidRPr="00361E8C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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nrdH’-lac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)2</w:t>
            </w:r>
          </w:p>
          <w:p w14:paraId="17FF9BE9" w14:textId="77777777" w:rsidR="00361E8C" w:rsidRDefault="00361E8C" w:rsidP="00361E8C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As JEM510 plus </w:t>
            </w:r>
            <w:r w:rsidRPr="00361E8C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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S::kan~zbh-29::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Tn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0</w:t>
            </w:r>
          </w:p>
          <w:p w14:paraId="440D0ACB" w14:textId="77777777" w:rsidR="00361E8C" w:rsidRDefault="00361E8C" w:rsidP="00361E8C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As MG1655 </w:t>
            </w:r>
            <w:r w:rsidRPr="00361E8C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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(lacZ1::cat)1 </w:t>
            </w:r>
            <w:r w:rsidRPr="00361E8C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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nrdHIEF:kan)2::</w:t>
            </w:r>
            <w:r w:rsidRPr="00361E8C">
              <w:rPr>
                <w:rFonts w:ascii="Symbol" w:eastAsia="Times New Roman" w:hAnsi="Symbol"/>
                <w:i/>
                <w:iCs/>
                <w:color w:val="000000"/>
                <w:sz w:val="20"/>
                <w:szCs w:val="20"/>
              </w:rPr>
              <w:t>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nrdH’-</w:t>
            </w:r>
            <w:r w:rsidR="00E417C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‘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361E8C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)2</w:t>
            </w:r>
          </w:p>
          <w:p w14:paraId="4363DCB8" w14:textId="77777777" w:rsidR="00361E8C" w:rsidRPr="00361E8C" w:rsidRDefault="00E417CF" w:rsidP="00361E8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 JEM512 plus</w:t>
            </w:r>
            <w:r w:rsidRPr="00E417CF">
              <w:rPr>
                <w:rFonts w:ascii="Symbol" w:eastAsia="Times New Roman" w:hAnsi="Symbol"/>
                <w:color w:val="000000"/>
                <w:sz w:val="20"/>
                <w:szCs w:val="20"/>
              </w:rPr>
              <w:t></w:t>
            </w:r>
            <w:r w:rsidRPr="00E417CF">
              <w:rPr>
                <w:rFonts w:ascii="Symbol" w:eastAsia="Times New Roman" w:hAnsi="Symbol"/>
                <w:i/>
                <w:color w:val="000000"/>
                <w:sz w:val="20"/>
                <w:szCs w:val="20"/>
              </w:rPr>
              <w:t></w:t>
            </w:r>
            <w:r w:rsidRPr="00E417CF">
              <w:rPr>
                <w:rFonts w:eastAsia="Times New Roman"/>
                <w:i/>
                <w:color w:val="000000"/>
                <w:sz w:val="20"/>
                <w:szCs w:val="20"/>
              </w:rPr>
              <w:t>(mntS-mntR)::kan~zbh-29::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n</w:t>
            </w:r>
            <w:r w:rsidRPr="00E417CF">
              <w:rPr>
                <w:rFonts w:eastAsia="Times New Roman"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1769EA" w14:textId="50C74160" w:rsidR="008D05EF" w:rsidRDefault="008D05EF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instrText>ADDIN RW.CITE{{307 Martin,J.E. 2011}}</w:instrTex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Times New Roman"/>
                <w:color w:val="000000"/>
                <w:sz w:val="20"/>
                <w:szCs w:val="20"/>
              </w:rPr>
              <w:t>[8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  <w:p w14:paraId="42472580" w14:textId="77777777" w:rsidR="00361E8C" w:rsidRDefault="00361E8C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  <w:p w14:paraId="3E768421" w14:textId="77777777" w:rsidR="00361E8C" w:rsidRDefault="00361E8C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  <w:p w14:paraId="63B7BDA7" w14:textId="77777777" w:rsidR="00E417CF" w:rsidRDefault="00E417CF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  <w:p w14:paraId="1AF39D71" w14:textId="77777777" w:rsidR="00E417CF" w:rsidRPr="006320EB" w:rsidRDefault="00E417CF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05EF" w:rsidRPr="006320EB" w14:paraId="5C6B5679" w14:textId="77777777" w:rsidTr="008D05EF">
        <w:trPr>
          <w:trHeight w:val="297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B884DD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60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CDD112" w14:textId="77777777" w:rsidR="008D05EF" w:rsidRPr="006320EB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1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onB1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eoABC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zupT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DAA7FD" w14:textId="07E51651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fldChar w:fldCharType="begin"/>
            </w:r>
            <w:r w:rsidRPr="006320EB">
              <w:rPr>
                <w:rFonts w:eastAsia="Times New Roman"/>
                <w:sz w:val="20"/>
                <w:szCs w:val="20"/>
              </w:rPr>
              <w:instrText>ADDIN RW.CITE{{307 Martin,J.E. 2011}}</w:instrText>
            </w:r>
            <w:r w:rsidRPr="006320EB">
              <w:rPr>
                <w:rFonts w:eastAsia="Times New Roman"/>
                <w:sz w:val="20"/>
                <w:szCs w:val="20"/>
              </w:rPr>
              <w:fldChar w:fldCharType="separate"/>
            </w:r>
            <w:r w:rsidR="00947552">
              <w:rPr>
                <w:rFonts w:eastAsia="Times New Roman"/>
                <w:sz w:val="20"/>
                <w:szCs w:val="20"/>
              </w:rPr>
              <w:t>[8</w:t>
            </w:r>
            <w:r w:rsidRPr="006320EB">
              <w:rPr>
                <w:rFonts w:eastAsia="Times New Roman"/>
                <w:sz w:val="20"/>
                <w:szCs w:val="20"/>
              </w:rPr>
              <w:t>]</w:t>
            </w:r>
            <w:r w:rsidRPr="006320EB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8D05EF" w:rsidRPr="006320EB" w14:paraId="220865E5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E1375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13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143D0E" w14:textId="77777777" w:rsidR="008D05EF" w:rsidRPr="006320EB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1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onB1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eoABC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zupT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Δ(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rdA-nrdB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76E3A8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1E3A94AE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39CF12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5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C9A6F4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1136 with pACYC18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16A812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4EFDD65D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669E65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72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D75199" w14:textId="77777777" w:rsidR="008D05EF" w:rsidRPr="006320EB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1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onB1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eoABC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zupT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Δ(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rdH-nrdF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)1 Δ(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rdA-nrdB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::cat~zbf::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622A4F" w14:textId="61465164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fldChar w:fldCharType="begin"/>
            </w:r>
            <w:r w:rsidRPr="006320EB">
              <w:rPr>
                <w:rFonts w:eastAsia="Times New Roman"/>
                <w:sz w:val="20"/>
                <w:szCs w:val="20"/>
              </w:rPr>
              <w:instrText>ADDIN RW.CITE{{307 Martin,J.E. 2011}}</w:instrText>
            </w:r>
            <w:r w:rsidRPr="006320EB">
              <w:rPr>
                <w:rFonts w:eastAsia="Times New Roman"/>
                <w:sz w:val="20"/>
                <w:szCs w:val="20"/>
              </w:rPr>
              <w:fldChar w:fldCharType="separate"/>
            </w:r>
            <w:r w:rsidR="00947552">
              <w:rPr>
                <w:rFonts w:eastAsia="Times New Roman"/>
                <w:sz w:val="20"/>
                <w:szCs w:val="20"/>
              </w:rPr>
              <w:t>[8</w:t>
            </w:r>
            <w:r w:rsidRPr="006320EB">
              <w:rPr>
                <w:rFonts w:eastAsia="Times New Roman"/>
                <w:sz w:val="20"/>
                <w:szCs w:val="20"/>
              </w:rPr>
              <w:t>]</w:t>
            </w:r>
            <w:r w:rsidRPr="006320EB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8D05EF" w:rsidRPr="006320EB" w14:paraId="1443647E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159A6E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5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D25657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1136 with pLW13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46FC21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8593BF3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72FBD4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17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33EDD9" w14:textId="77777777" w:rsidR="008D05EF" w:rsidRPr="006320EB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S::kan~zbh-29::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388528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5FF4F1C4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5DD31C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17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78C05A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LC106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mntS::kan~zbh-29::</w:t>
            </w:r>
            <w:r w:rsidRPr="006320EB">
              <w:rPr>
                <w:rFonts w:eastAsia="Times New Roman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77F4BE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EM1171) X LC106</w:t>
            </w:r>
          </w:p>
        </w:tc>
      </w:tr>
      <w:tr w:rsidR="008D05EF" w:rsidRPr="006320EB" w14:paraId="460B8F08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EBD6C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5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9A68D4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1177 with pACYC18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B46822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148C732A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7B05F7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5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A0A95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1177 with pLW13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8CB1C4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398B0990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2AC64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18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04AE10" w14:textId="77777777" w:rsidR="008D05EF" w:rsidRPr="006320EB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JEM609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ntS::kan~zbh-29::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967ECB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EM1171) X JEM609</w:t>
            </w:r>
          </w:p>
        </w:tc>
      </w:tr>
      <w:tr w:rsidR="008D05EF" w:rsidRPr="006320EB" w14:paraId="274B6733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FAAEA8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0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0B389A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BW25113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sodB1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87300E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F9D6139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C2C867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0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8EC5B9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LC106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sodB1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442DC9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EM1202) X LC106</w:t>
            </w:r>
          </w:p>
        </w:tc>
      </w:tr>
      <w:tr w:rsidR="008D05EF" w:rsidRPr="006320EB" w14:paraId="44001E07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A77C15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1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500A3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LC106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mntS::kan~zjf-29::</w:t>
            </w:r>
            <w:r w:rsidRPr="006320EB">
              <w:rPr>
                <w:rFonts w:eastAsia="Times New Roman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10 </w:t>
            </w:r>
            <w:r w:rsidRPr="006320EB">
              <w:rPr>
                <w:rFonts w:eastAsia="Times New Roman"/>
                <w:sz w:val="20"/>
                <w:szCs w:val="20"/>
              </w:rPr>
              <w:t>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sodB1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A3EE7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EM1202) X JEM1177</w:t>
            </w:r>
          </w:p>
        </w:tc>
      </w:tr>
      <w:tr w:rsidR="008D05EF" w:rsidRPr="006320EB" w14:paraId="22DA0BEA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8CC17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2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E5F027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LC106 with pLW13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3AFBC8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3B9E90AC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07C4D6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1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16FB65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MG1655 Δ(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mntS-mntR</w:t>
            </w:r>
            <w:r w:rsidRPr="006320EB">
              <w:rPr>
                <w:rFonts w:eastAsia="Times New Roman"/>
                <w:sz w:val="20"/>
                <w:szCs w:val="20"/>
              </w:rPr>
              <w:t>)1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::kan~zbh-29::</w:t>
            </w:r>
            <w:r w:rsidRPr="006320EB">
              <w:rPr>
                <w:rFonts w:eastAsia="Times New Roman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B70744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CAG18493) X MS023</w:t>
            </w:r>
          </w:p>
        </w:tc>
      </w:tr>
      <w:tr w:rsidR="008D05EF" w:rsidRPr="006320EB" w14:paraId="6B00A331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20EF9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1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93B31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LC106 Δ(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mntS-mntR</w:t>
            </w:r>
            <w:r w:rsidRPr="006320EB">
              <w:rPr>
                <w:rFonts w:eastAsia="Times New Roman"/>
                <w:sz w:val="20"/>
                <w:szCs w:val="20"/>
              </w:rPr>
              <w:t>)1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::kan~zbh-29::</w:t>
            </w:r>
            <w:r w:rsidRPr="006320EB">
              <w:rPr>
                <w:rFonts w:eastAsia="Times New Roman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4B6222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EM1214) X LC106</w:t>
            </w:r>
          </w:p>
        </w:tc>
      </w:tr>
      <w:tr w:rsidR="008D05EF" w:rsidRPr="006320EB" w14:paraId="4BF729E0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817DC6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2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C2C8DC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1216 with pACYC18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A04EAE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E319B55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0E46D9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2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C0CFD2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1216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 w:rsidRPr="006320EB">
              <w:rPr>
                <w:rFonts w:eastAsia="Times New Roman"/>
                <w:sz w:val="20"/>
                <w:szCs w:val="20"/>
              </w:rPr>
              <w:t>with pLW13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F16EBA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3DB64B88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20C37A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2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F7F09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LC106 Δ(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mntS-mntR</w:t>
            </w:r>
            <w:r w:rsidRPr="006320EB">
              <w:rPr>
                <w:rFonts w:eastAsia="Times New Roman"/>
                <w:sz w:val="20"/>
                <w:szCs w:val="20"/>
              </w:rPr>
              <w:t>)1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::kan~zbh-29::</w:t>
            </w:r>
            <w:r w:rsidRPr="006320EB">
              <w:rPr>
                <w:rFonts w:eastAsia="Times New Roman"/>
                <w:sz w:val="20"/>
                <w:szCs w:val="20"/>
              </w:rPr>
              <w:t>Tn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10 ΔmntH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D6BA4E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AA99) X JEM1216</w:t>
            </w:r>
          </w:p>
        </w:tc>
      </w:tr>
      <w:tr w:rsidR="008D05EF" w:rsidRPr="006320EB" w14:paraId="7BD76BD7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7C6A5D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3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092FF9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sodB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825A85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EM1202) X MG1655</w:t>
            </w:r>
          </w:p>
        </w:tc>
      </w:tr>
      <w:tr w:rsidR="008D05EF" w:rsidRPr="006320EB" w14:paraId="02AADBC5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511AE8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3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81FD3D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sodB1 </w:t>
            </w:r>
            <w:r w:rsidRPr="006320EB">
              <w:rPr>
                <w:rFonts w:eastAsia="Times New Roman"/>
                <w:sz w:val="20"/>
                <w:szCs w:val="20"/>
              </w:rPr>
              <w:t>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mntS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DCE78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40C01CA6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BDD11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lastRenderedPageBreak/>
              <w:t>JEM131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0BF005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1234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 w:rsidRPr="006320EB">
              <w:rPr>
                <w:rFonts w:eastAsia="Times New Roman"/>
                <w:sz w:val="20"/>
                <w:szCs w:val="20"/>
              </w:rPr>
              <w:t>with pLW13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03E049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AC7F348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17D4C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4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4A091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MG1655 with pDT1-16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4C9A4B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54157A3A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CCE84C" w14:textId="77777777" w:rsidR="008D05EF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271</w:t>
            </w:r>
          </w:p>
          <w:p w14:paraId="76F88EF6" w14:textId="77777777" w:rsidR="00755D3D" w:rsidRDefault="00755D3D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1280</w:t>
            </w:r>
          </w:p>
          <w:p w14:paraId="38916E07" w14:textId="77777777" w:rsidR="00755D3D" w:rsidRPr="006320EB" w:rsidRDefault="00755D3D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128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36C35B" w14:textId="77777777" w:rsidR="008D05EF" w:rsidRDefault="008D05EF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1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pColV</w:t>
            </w:r>
          </w:p>
          <w:p w14:paraId="55F15878" w14:textId="77777777" w:rsidR="00755D3D" w:rsidRDefault="00755D3D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 BL21 (DE3) plus pET21b</w:t>
            </w:r>
          </w:p>
          <w:p w14:paraId="26DBC857" w14:textId="77777777" w:rsidR="00755D3D" w:rsidRPr="006320EB" w:rsidRDefault="00755D3D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 BL21 (DE3) plus pET21b-MntS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A175CA" w14:textId="77777777" w:rsidR="008D05EF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  <w:p w14:paraId="4530AB76" w14:textId="77777777" w:rsidR="00755D3D" w:rsidRDefault="00755D3D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  <w:p w14:paraId="772EA8FA" w14:textId="77777777" w:rsidR="00755D3D" w:rsidRPr="006320EB" w:rsidRDefault="00755D3D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3AD2E52F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FEE334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6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5F1D75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271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F9C3A1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9A8F110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AF12EA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7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7588D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271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0FF7FA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779D2AAD" w14:textId="77777777" w:rsidTr="008D05EF">
        <w:trPr>
          <w:trHeight w:val="270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34B1FA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Cambria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54FACA2" wp14:editId="6C9E94E5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162560</wp:posOffset>
                      </wp:positionV>
                      <wp:extent cx="5870448" cy="0"/>
                      <wp:effectExtent l="0" t="0" r="1651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87044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9pt,12.8pt" to="456.3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" strokecolor="black [3213]"/>
                  </w:pict>
                </mc:Fallback>
              </mc:AlternateContent>
            </w:r>
            <w:r w:rsidRPr="006320EB">
              <w:rPr>
                <w:rFonts w:eastAsia="Times New Roman"/>
                <w:sz w:val="20"/>
                <w:szCs w:val="20"/>
              </w:rPr>
              <w:t>GS4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9CA26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lacZ1</w:t>
            </w:r>
            <w:r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Pr="006320EB">
              <w:rPr>
                <w:rFonts w:eastAsia="Times New Roman"/>
                <w:sz w:val="20"/>
                <w:szCs w:val="20"/>
              </w:rPr>
              <w:t>::[pSJ501::f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huA’-lacZ</w:t>
            </w:r>
            <w:r w:rsidRPr="006320EB">
              <w:rPr>
                <w:rFonts w:eastAsia="Times New Roman"/>
                <w:sz w:val="20"/>
                <w:szCs w:val="20"/>
              </w:rPr>
              <w:t>+]~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0E45EC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8D05EF" w:rsidRPr="008D05EF" w14:paraId="03D504FF" w14:textId="77777777" w:rsidTr="008D05EF">
        <w:trPr>
          <w:trHeight w:val="252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7B14AC" w14:textId="77777777" w:rsidR="008D05EF" w:rsidRPr="008D05EF" w:rsidRDefault="008D05EF" w:rsidP="008D05EF">
            <w:pPr>
              <w:spacing w:after="0"/>
              <w:rPr>
                <w:rFonts w:eastAsia="Times New Roman"/>
              </w:rPr>
            </w:pPr>
            <w:r w:rsidRPr="008D05EF">
              <w:rPr>
                <w:rFonts w:eastAsia="Times New Roman"/>
                <w:b/>
              </w:rPr>
              <w:t>Table S1. (continued)</w:t>
            </w:r>
          </w:p>
        </w:tc>
      </w:tr>
      <w:tr w:rsidR="008D05EF" w:rsidRPr="006320EB" w14:paraId="2ECEE858" w14:textId="77777777" w:rsidTr="008D05EF">
        <w:trPr>
          <w:trHeight w:val="252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2D5D7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95</w:t>
            </w:r>
          </w:p>
        </w:tc>
        <w:tc>
          <w:tcPr>
            <w:tcW w:w="30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66715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GS45 with pBAD24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1821A0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6F314AD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B43D2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9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99E79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GS45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557195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99355AF" w14:textId="77777777" w:rsidTr="008D05EF">
        <w:trPr>
          <w:trHeight w:val="288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6D2FD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OD50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D19376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(sufABCDSE</w:t>
            </w:r>
            <w:r w:rsidRPr="006320EB">
              <w:rPr>
                <w:rFonts w:eastAsia="Times New Roman"/>
                <w:sz w:val="20"/>
                <w:szCs w:val="20"/>
              </w:rPr>
              <w:t>)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19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130AD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8D05EF" w:rsidRPr="006320EB" w14:paraId="542E3F12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4AFF47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9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30256D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OD502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18B03F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1863E21B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367BB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9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35F89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OD502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8DDCFE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6EEB2B0" w14:textId="77777777" w:rsidTr="008D05EF">
        <w:trPr>
          <w:trHeight w:val="270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E5D397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L44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F32105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lacZ1  attλ</w:t>
            </w:r>
            <w:r w:rsidRPr="006320EB">
              <w:rPr>
                <w:rFonts w:eastAsia="Times New Roman"/>
                <w:sz w:val="20"/>
                <w:szCs w:val="20"/>
              </w:rPr>
              <w:t>::[pSJ501::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katG’</w:t>
            </w:r>
            <w:r w:rsidRPr="006320EB">
              <w:rPr>
                <w:rFonts w:eastAsia="Times New Roman"/>
                <w:sz w:val="20"/>
                <w:szCs w:val="20"/>
              </w:rPr>
              <w:t>-lacZ+]~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cat  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469C80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8D05EF" w:rsidRPr="006320EB" w14:paraId="0054E87B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4A021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0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404697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AL441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E0D4EA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02501AB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67777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0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60218D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AL441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F3DAFE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556EDB4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BDA3DC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65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44053D" w14:textId="77777777" w:rsidR="008D05EF" w:rsidRPr="006320EB" w:rsidRDefault="008D05EF" w:rsidP="00755D3D">
            <w:pPr>
              <w:keepLines/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BW25113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hfq1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89E6FA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52C83A11" w14:textId="77777777" w:rsidTr="008D05EF">
        <w:trPr>
          <w:trHeight w:val="288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DF70E4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0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FA877C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MG1655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hfq1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2C83C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EM659) X JEM1407</w:t>
            </w:r>
          </w:p>
        </w:tc>
      </w:tr>
      <w:tr w:rsidR="008D05EF" w:rsidRPr="006320EB" w14:paraId="52A8A036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6870D2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0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BD0F8A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1408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0A0683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7DAA691D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17228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1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94E9B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s JEM1408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D5F1CE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BF4235D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8F725A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W1316-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22A11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Δ(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araD-araB</w:t>
            </w:r>
            <w:r w:rsidRPr="006320EB">
              <w:rPr>
                <w:rFonts w:eastAsia="Times New Roman"/>
                <w:sz w:val="20"/>
                <w:szCs w:val="20"/>
              </w:rPr>
              <w:t>)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567</w:t>
            </w:r>
            <w:r w:rsidRPr="006320EB">
              <w:rPr>
                <w:rFonts w:eastAsia="Times New Roman"/>
                <w:sz w:val="20"/>
                <w:szCs w:val="20"/>
              </w:rPr>
              <w:t xml:space="preserve">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lacZ4787</w:t>
            </w:r>
            <w:r w:rsidRPr="006320EB">
              <w:rPr>
                <w:rFonts w:eastAsia="Times New Roman"/>
                <w:sz w:val="20"/>
                <w:szCs w:val="20"/>
              </w:rPr>
              <w:t>(::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rrnB-3</w:t>
            </w:r>
            <w:r w:rsidRPr="006320EB">
              <w:rPr>
                <w:rFonts w:eastAsia="Times New Roman"/>
                <w:sz w:val="20"/>
                <w:szCs w:val="20"/>
              </w:rPr>
              <w:t xml:space="preserve">) </w:t>
            </w:r>
            <w:r w:rsidRPr="006320EB">
              <w:rPr>
                <w:rFonts w:ascii="Calibri" w:eastAsia="Times New Roman" w:hAnsi="Calibri" w:cs="Calibri"/>
                <w:sz w:val="20"/>
                <w:szCs w:val="20"/>
              </w:rPr>
              <w:t>λ</w:t>
            </w:r>
            <w:r w:rsidRPr="006320EB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-</w:t>
            </w:r>
            <w:r w:rsidRPr="006320EB">
              <w:rPr>
                <w:rFonts w:eastAsia="Times New Roman"/>
                <w:sz w:val="20"/>
                <w:szCs w:val="20"/>
              </w:rPr>
              <w:t xml:space="preserve"> Δ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tyrR760::kan rph-1</w:t>
            </w:r>
            <w:r w:rsidRPr="006320EB">
              <w:rPr>
                <w:rFonts w:eastAsia="Times New Roman"/>
                <w:sz w:val="20"/>
                <w:szCs w:val="20"/>
              </w:rPr>
              <w:t xml:space="preserve"> Δ(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rhaD-rhaB</w:t>
            </w:r>
            <w:r w:rsidRPr="006320EB">
              <w:rPr>
                <w:rFonts w:eastAsia="Times New Roman"/>
                <w:sz w:val="20"/>
                <w:szCs w:val="20"/>
              </w:rPr>
              <w:t>)</w:t>
            </w: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>568 hsdR51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89CFC1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E. coli </w:t>
            </w:r>
            <w:r w:rsidRPr="006320EB">
              <w:rPr>
                <w:rFonts w:eastAsia="Times New Roman"/>
                <w:iCs/>
                <w:sz w:val="20"/>
                <w:szCs w:val="20"/>
              </w:rPr>
              <w:t>C</w:t>
            </w:r>
            <w:r w:rsidRPr="006320EB">
              <w:rPr>
                <w:rFonts w:eastAsia="Times New Roman"/>
                <w:sz w:val="20"/>
                <w:szCs w:val="20"/>
              </w:rPr>
              <w:t>GSC</w:t>
            </w:r>
          </w:p>
        </w:tc>
      </w:tr>
      <w:tr w:rsidR="008D05EF" w:rsidRPr="006320EB" w14:paraId="4F1534F4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FD713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1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EC2670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sodB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tyrR760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8B750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W1316-1) X JEM1233</w:t>
            </w:r>
          </w:p>
        </w:tc>
      </w:tr>
      <w:tr w:rsidR="008D05EF" w:rsidRPr="006320EB" w14:paraId="2DCFF45F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9D634E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50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F7B267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sodB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S ΔtyrR760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83F80E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W1316-1) X JEM1234</w:t>
            </w:r>
          </w:p>
        </w:tc>
      </w:tr>
      <w:tr w:rsidR="008D05EF" w:rsidRPr="006320EB" w14:paraId="7C955B1D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DEBEB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91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4698DF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lacZ1 </w:t>
            </w:r>
            <w:r w:rsidR="008D05EF" w:rsidRPr="006320EB">
              <w:rPr>
                <w:rFonts w:eastAsia="Times New Roman"/>
                <w:sz w:val="20"/>
                <w:szCs w:val="20"/>
              </w:rPr>
              <w:t>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fur-73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634D33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445A3F3A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D57395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1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BFC95B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913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9CAB08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3392EAD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386E82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2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F45447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913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sz w:val="20"/>
                <w:szCs w:val="20"/>
              </w:rPr>
              <w:t>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522CF0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61A5745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4863B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2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2752DB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 J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EM913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katG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~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cat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A2656F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AL441) X JEM913</w:t>
            </w:r>
          </w:p>
        </w:tc>
      </w:tr>
      <w:tr w:rsidR="008D05EF" w:rsidRPr="006320EB" w14:paraId="3E8431A4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92ED5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2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A75B45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425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656945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51DA7A61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71358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2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2014F3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425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D08711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162C5817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95C7F6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3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24F15A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913 attλ::[pSJ501::katG’-lacZ+] 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ryhB1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4BBA07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3876CAB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3C310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4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3124F2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431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631E1F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19404732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60BB0E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4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F4E73E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431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58299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C2FF35C" w14:textId="77777777" w:rsidTr="008D05EF">
        <w:trPr>
          <w:trHeight w:val="281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F80BA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5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E2D763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P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katG</w:t>
            </w:r>
            <w:r w:rsidR="008D05EF" w:rsidRPr="006320EB">
              <w:rPr>
                <w:rFonts w:eastAsia="Times New Roman"/>
                <w:sz w:val="20"/>
                <w:szCs w:val="20"/>
              </w:rPr>
              <w:t>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:tetRA</w:t>
            </w:r>
            <w:r w:rsidR="008D05EF" w:rsidRPr="006320EB">
              <w:rPr>
                <w:rFonts w:eastAsia="Times New Roman"/>
                <w:sz w:val="20"/>
                <w:szCs w:val="20"/>
              </w:rPr>
              <w:t>-23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6DB7C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547D9B7B" w14:textId="77777777" w:rsidTr="008D05EF">
        <w:trPr>
          <w:trHeight w:val="281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97CE6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5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D58E1F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P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katG</w:t>
            </w:r>
            <w:r w:rsidR="008D05EF" w:rsidRPr="006320EB">
              <w:rPr>
                <w:rFonts w:eastAsia="Times New Roman"/>
                <w:sz w:val="20"/>
                <w:szCs w:val="20"/>
              </w:rPr>
              <w:t>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:tetRA</w:t>
            </w:r>
            <w:r w:rsidR="008D05EF" w:rsidRPr="006320EB">
              <w:rPr>
                <w:rFonts w:eastAsia="Times New Roman"/>
                <w:sz w:val="20"/>
                <w:szCs w:val="20"/>
              </w:rPr>
              <w:t>-23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BA1327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4F6F8A40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C28F2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5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F9CFD6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913 attλ::[pSJ501::katG’-lacZ+] 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H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A71F7B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E99D3E6" w14:textId="77777777" w:rsidTr="008D05EF">
        <w:trPr>
          <w:trHeight w:val="281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17878E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5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B7FEF1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P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katG</w:t>
            </w:r>
            <w:r w:rsidR="008D05EF" w:rsidRPr="006320EB">
              <w:rPr>
                <w:rFonts w:eastAsia="Times New Roman"/>
                <w:sz w:val="20"/>
                <w:szCs w:val="20"/>
              </w:rPr>
              <w:t>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:tetRA</w:t>
            </w:r>
            <w:r w:rsidR="008D05EF" w:rsidRPr="006320EB">
              <w:rPr>
                <w:rFonts w:eastAsia="Times New Roman"/>
                <w:sz w:val="20"/>
                <w:szCs w:val="20"/>
              </w:rPr>
              <w:t>-23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fur-731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BC51C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4F62881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62F685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5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982F99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913 attλ::[pSJ501::katG’-lacZ+] 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iscR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66CDE9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DADD59D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7CB3E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98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0F8DD9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lacZ1 </w:t>
            </w:r>
            <w:r w:rsidR="008D05EF" w:rsidRPr="006320EB">
              <w:rPr>
                <w:rFonts w:eastAsia="Times New Roman"/>
                <w:sz w:val="20"/>
                <w:szCs w:val="20"/>
              </w:rPr>
              <w:t>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fur-731::kan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with pColV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C1963F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F48C38F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E8C30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6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8D9E1B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981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F75A1C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7388E573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830132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6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D19023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981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9378AA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202395B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D768D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6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DE91F9" w14:textId="77777777" w:rsidR="008D05EF" w:rsidRPr="006320EB" w:rsidRDefault="00CB08D8" w:rsidP="00CB08D8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lacZ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:f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huA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~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cat</w:t>
            </w:r>
            <w:r w:rsidR="008D05EF" w:rsidRPr="006320EB">
              <w:rPr>
                <w:rFonts w:eastAsia="Times New Roman"/>
                <w:sz w:val="20"/>
                <w:szCs w:val="20"/>
              </w:rPr>
              <w:t>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fur-731::kan </w:t>
            </w:r>
            <w:r w:rsidR="008D05EF" w:rsidRPr="006320EB">
              <w:rPr>
                <w:rFonts w:eastAsia="Times New Roman"/>
                <w:sz w:val="20"/>
                <w:szCs w:val="20"/>
              </w:rPr>
              <w:t>with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sz w:val="20"/>
                <w:szCs w:val="20"/>
              </w:rPr>
              <w:t>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92ACF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42D1E486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5EFF5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lastRenderedPageBreak/>
              <w:t>JEM146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75CD87" w14:textId="77777777" w:rsidR="008D05EF" w:rsidRPr="006320EB" w:rsidRDefault="00CB08D8" w:rsidP="00CB08D8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lacZ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:f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huA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~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cat</w:t>
            </w:r>
            <w:r w:rsidR="008D05EF" w:rsidRPr="006320EB">
              <w:rPr>
                <w:rFonts w:eastAsia="Times New Roman"/>
                <w:sz w:val="20"/>
                <w:szCs w:val="20"/>
              </w:rPr>
              <w:t>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fur-731::kan </w:t>
            </w:r>
            <w:r w:rsidR="008D05EF" w:rsidRPr="006320EB">
              <w:rPr>
                <w:rFonts w:eastAsia="Times New Roman"/>
                <w:sz w:val="20"/>
                <w:szCs w:val="20"/>
              </w:rPr>
              <w:t>with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sz w:val="20"/>
                <w:szCs w:val="20"/>
              </w:rPr>
              <w:t>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5A6B44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5728874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38B3D6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SJ16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57D356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lacZ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iscR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~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5365BB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8D05EF" w:rsidRPr="006320EB" w14:paraId="37248821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E9BBF4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7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DC7C79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SJ169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9FF91B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3B32639C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8735A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7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211A95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SJ169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05AFB3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407E0FF4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241BA2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SJ25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44E606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lacZ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sufA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~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395BA7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8D05EF" w:rsidRPr="006320EB" w14:paraId="09CE6C9C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36C7E7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7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9FAE9A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SJ253 with pB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FA20F1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76A6C3B7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2952D8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Cambria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AC3116D" wp14:editId="48803C5E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53670</wp:posOffset>
                      </wp:positionV>
                      <wp:extent cx="5870448" cy="0"/>
                      <wp:effectExtent l="0" t="0" r="16510" b="1905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87044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6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5pt,12.1pt" to="456.7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" strokecolor="black [3213]"/>
                  </w:pict>
                </mc:Fallback>
              </mc:AlternateContent>
            </w:r>
            <w:r w:rsidRPr="006320EB">
              <w:rPr>
                <w:rFonts w:eastAsia="Times New Roman"/>
                <w:sz w:val="20"/>
                <w:szCs w:val="20"/>
              </w:rPr>
              <w:t>JEM147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5C0ED1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SJ253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B16CC7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39F2E2B5" w14:textId="77777777" w:rsidTr="008D05EF">
        <w:trPr>
          <w:trHeight w:val="27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AF30DF" w14:textId="77777777" w:rsidR="008D05EF" w:rsidRPr="006320EB" w:rsidRDefault="008D05EF" w:rsidP="008D05EF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</w:rPr>
              <w:t>Table S1. (continued)</w:t>
            </w:r>
          </w:p>
        </w:tc>
      </w:tr>
      <w:tr w:rsidR="008D05EF" w:rsidRPr="006320EB" w14:paraId="6A4CD8B3" w14:textId="77777777" w:rsidTr="008D05EF">
        <w:trPr>
          <w:trHeight w:val="270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F011CC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S248</w:t>
            </w:r>
          </w:p>
        </w:tc>
        <w:tc>
          <w:tcPr>
            <w:tcW w:w="30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E782FE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roB1::cat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9939D8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8D05EF" w:rsidRPr="006320EB" w14:paraId="77357AB8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7EC2B7" w14:textId="5129822B" w:rsidR="008D05EF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494</w:t>
            </w:r>
          </w:p>
          <w:p w14:paraId="2900C903" w14:textId="77777777" w:rsidR="00513E0D" w:rsidRDefault="00513E0D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  <w:p w14:paraId="1E2C4C76" w14:textId="77777777" w:rsidR="00513E0D" w:rsidRDefault="00513E0D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1500</w:t>
            </w:r>
          </w:p>
          <w:p w14:paraId="139B64BA" w14:textId="77777777" w:rsidR="00513E0D" w:rsidRDefault="00513E0D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1501</w:t>
            </w:r>
          </w:p>
          <w:p w14:paraId="385C8A11" w14:textId="77777777" w:rsidR="00513E0D" w:rsidRDefault="00513E0D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1503</w:t>
            </w:r>
          </w:p>
          <w:p w14:paraId="212244F0" w14:textId="40739D36" w:rsidR="00513E0D" w:rsidRPr="006320EB" w:rsidRDefault="00513E0D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EM150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63088B" w14:textId="77777777" w:rsidR="008D05EF" w:rsidRDefault="00CB08D8" w:rsidP="00755D3D">
            <w:pPr>
              <w:spacing w:after="0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234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roB1::cat</w:t>
            </w:r>
          </w:p>
          <w:p w14:paraId="284B93DD" w14:textId="77777777" w:rsidR="00513E0D" w:rsidRDefault="00513E0D" w:rsidP="00755D3D">
            <w:pPr>
              <w:spacing w:after="0"/>
              <w:rPr>
                <w:rFonts w:eastAsia="Times New Roman"/>
                <w:i/>
                <w:iCs/>
                <w:sz w:val="20"/>
                <w:szCs w:val="20"/>
              </w:rPr>
            </w:pPr>
          </w:p>
          <w:p w14:paraId="7674572E" w14:textId="77777777" w:rsidR="00513E0D" w:rsidRDefault="00513E0D" w:rsidP="00755D3D">
            <w:pPr>
              <w:spacing w:after="0"/>
              <w:rPr>
                <w:rFonts w:eastAsia="Times New Roman"/>
                <w:iCs/>
                <w:sz w:val="20"/>
                <w:szCs w:val="20"/>
              </w:rPr>
            </w:pPr>
            <w:r>
              <w:rPr>
                <w:rFonts w:eastAsia="Times New Roman"/>
                <w:iCs/>
                <w:sz w:val="20"/>
                <w:szCs w:val="20"/>
              </w:rPr>
              <w:t>As JAB017 with pBAD24</w:t>
            </w:r>
          </w:p>
          <w:p w14:paraId="31260497" w14:textId="77777777" w:rsidR="00513E0D" w:rsidRDefault="00513E0D" w:rsidP="00755D3D">
            <w:pPr>
              <w:spacing w:after="0"/>
              <w:rPr>
                <w:rFonts w:eastAsia="Times New Roman"/>
                <w:iCs/>
                <w:sz w:val="20"/>
                <w:szCs w:val="20"/>
              </w:rPr>
            </w:pPr>
            <w:r>
              <w:rPr>
                <w:rFonts w:eastAsia="Times New Roman"/>
                <w:iCs/>
                <w:sz w:val="20"/>
                <w:szCs w:val="20"/>
              </w:rPr>
              <w:t>As JAB017 with pLW112</w:t>
            </w:r>
          </w:p>
          <w:p w14:paraId="4A5BD18C" w14:textId="77777777" w:rsidR="00513E0D" w:rsidRDefault="00513E0D" w:rsidP="00755D3D">
            <w:pPr>
              <w:spacing w:after="0"/>
              <w:rPr>
                <w:rFonts w:eastAsia="Times New Roman"/>
                <w:iCs/>
                <w:sz w:val="20"/>
                <w:szCs w:val="20"/>
              </w:rPr>
            </w:pPr>
            <w:r>
              <w:rPr>
                <w:rFonts w:eastAsia="Times New Roman"/>
                <w:iCs/>
                <w:sz w:val="20"/>
                <w:szCs w:val="20"/>
              </w:rPr>
              <w:t xml:space="preserve">As JAB107 </w:t>
            </w:r>
            <w:r w:rsidRPr="00513E0D">
              <w:rPr>
                <w:rFonts w:ascii="Symbol" w:eastAsia="Times New Roman" w:hAnsi="Symbol"/>
                <w:i/>
                <w:iCs/>
                <w:sz w:val="20"/>
                <w:szCs w:val="20"/>
              </w:rPr>
              <w:t></w:t>
            </w:r>
            <w:r w:rsidRPr="00513E0D">
              <w:rPr>
                <w:rFonts w:eastAsia="Times New Roman"/>
                <w:i/>
                <w:iCs/>
                <w:sz w:val="20"/>
                <w:szCs w:val="20"/>
              </w:rPr>
              <w:t>fur-731::kan</w:t>
            </w:r>
            <w:r>
              <w:rPr>
                <w:rFonts w:eastAsia="Times New Roman"/>
                <w:iCs/>
                <w:sz w:val="20"/>
                <w:szCs w:val="20"/>
              </w:rPr>
              <w:t xml:space="preserve"> plus pBAD24</w:t>
            </w:r>
          </w:p>
          <w:p w14:paraId="3ABB72F8" w14:textId="6BEBC758" w:rsidR="00513E0D" w:rsidRPr="00513E0D" w:rsidRDefault="00513E0D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Cs/>
                <w:sz w:val="20"/>
                <w:szCs w:val="20"/>
              </w:rPr>
              <w:t xml:space="preserve">As JAB107 </w:t>
            </w:r>
            <w:r w:rsidRPr="00513E0D">
              <w:rPr>
                <w:rFonts w:ascii="Symbol" w:eastAsia="Times New Roman" w:hAnsi="Symbol"/>
                <w:i/>
                <w:iCs/>
                <w:sz w:val="20"/>
                <w:szCs w:val="20"/>
              </w:rPr>
              <w:t></w:t>
            </w:r>
            <w:r w:rsidRPr="00513E0D">
              <w:rPr>
                <w:rFonts w:eastAsia="Times New Roman"/>
                <w:i/>
                <w:iCs/>
                <w:sz w:val="20"/>
                <w:szCs w:val="20"/>
              </w:rPr>
              <w:t>fur-731::kan</w:t>
            </w:r>
            <w:r>
              <w:rPr>
                <w:rFonts w:eastAsia="Times New Roman"/>
                <w:iCs/>
                <w:sz w:val="20"/>
                <w:szCs w:val="20"/>
              </w:rPr>
              <w:t xml:space="preserve"> plus</w:t>
            </w:r>
            <w:r>
              <w:rPr>
                <w:rFonts w:eastAsia="Times New Roman"/>
                <w:iCs/>
                <w:sz w:val="20"/>
                <w:szCs w:val="20"/>
              </w:rPr>
              <w:t xml:space="preserve">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4B6358" w14:textId="77777777" w:rsidR="008D05EF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S248) X JEM1234</w:t>
            </w:r>
          </w:p>
          <w:p w14:paraId="1A2F01DC" w14:textId="77777777" w:rsidR="00513E0D" w:rsidRDefault="00513E0D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  <w:p w14:paraId="459FCCDF" w14:textId="77777777" w:rsidR="00513E0D" w:rsidRDefault="00513E0D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  <w:p w14:paraId="303307DC" w14:textId="77777777" w:rsidR="00513E0D" w:rsidRDefault="00513E0D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  <w:p w14:paraId="44366E62" w14:textId="05BFCEA0" w:rsidR="00513E0D" w:rsidRPr="006320EB" w:rsidRDefault="00513E0D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4993A9A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B1CBDE" w14:textId="30C16155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52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E6FA90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233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P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2723E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MS025) X JEM1233</w:t>
            </w:r>
          </w:p>
        </w:tc>
      </w:tr>
      <w:tr w:rsidR="008D05EF" w:rsidRPr="006320EB" w14:paraId="0704C597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69C5C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52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D5B7CA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234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P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F89F51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MS025) X JEM1234</w:t>
            </w:r>
          </w:p>
        </w:tc>
      </w:tr>
      <w:tr w:rsidR="008D05EF" w:rsidRPr="006320EB" w14:paraId="25AC5D6A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1CD93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53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C51481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lacZ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fur-731 </w:t>
            </w:r>
            <w:r w:rsidR="008D05EF" w:rsidRPr="006320EB">
              <w:rPr>
                <w:rFonts w:eastAsia="Times New Roman"/>
                <w:sz w:val="20"/>
                <w:szCs w:val="20"/>
              </w:rPr>
              <w:t>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ryhB::cat </w:t>
            </w:r>
            <w:r w:rsidR="008D05EF" w:rsidRPr="006320EB">
              <w:rPr>
                <w:rFonts w:eastAsia="Times New Roman"/>
                <w:sz w:val="20"/>
                <w:szCs w:val="20"/>
              </w:rPr>
              <w:t>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B05B53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FA8CAE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88725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54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9659DA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lacZ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fur-731 </w:t>
            </w:r>
            <w:r w:rsidR="008D05EF" w:rsidRPr="006320EB">
              <w:rPr>
                <w:rFonts w:eastAsia="Times New Roman"/>
                <w:sz w:val="20"/>
                <w:szCs w:val="20"/>
              </w:rPr>
              <w:t>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ryhB::cat </w:t>
            </w:r>
            <w:r w:rsidR="008D05EF" w:rsidRPr="006320EB">
              <w:rPr>
                <w:rFonts w:eastAsia="Times New Roman"/>
                <w:sz w:val="20"/>
                <w:szCs w:val="20"/>
              </w:rPr>
              <w:t>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01E48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0DFB97A" w14:textId="77777777" w:rsidTr="008D05EF">
        <w:trPr>
          <w:trHeight w:val="225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7D2B8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SMA109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FACC0E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lacZ1 </w:t>
            </w:r>
            <w:r w:rsidR="008D05EF" w:rsidRPr="006320EB">
              <w:rPr>
                <w:rFonts w:eastAsia="Times New Roman"/>
                <w:sz w:val="20"/>
                <w:szCs w:val="20"/>
              </w:rPr>
              <w:t>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hemA::kan 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hemA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7306FC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8D05EF" w:rsidRPr="006320EB" w14:paraId="77953555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DB658D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57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D378BC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SMA1091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CBAC13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7184C611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2BF55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58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6EEC95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SMA1091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76E6E5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1A73F870" w14:textId="77777777" w:rsidTr="008D05EF">
        <w:trPr>
          <w:trHeight w:val="234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AF6314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A17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78B522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lacZ1 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H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~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C99C09" w14:textId="4FE80F6E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fldChar w:fldCharType="begin"/>
            </w:r>
            <w:r w:rsidRPr="006320EB">
              <w:rPr>
                <w:rFonts w:eastAsia="Times New Roman"/>
                <w:sz w:val="20"/>
                <w:szCs w:val="20"/>
              </w:rPr>
              <w:instrText>ADDIN RW.CITE{{194 Anjem,A. 2009}}</w:instrText>
            </w:r>
            <w:r w:rsidRPr="006320EB">
              <w:rPr>
                <w:rFonts w:eastAsia="Times New Roman"/>
                <w:sz w:val="20"/>
                <w:szCs w:val="20"/>
              </w:rPr>
              <w:fldChar w:fldCharType="separate"/>
            </w:r>
            <w:r w:rsidR="00947552">
              <w:rPr>
                <w:rFonts w:eastAsia="Times New Roman"/>
                <w:sz w:val="20"/>
                <w:szCs w:val="20"/>
              </w:rPr>
              <w:t>[8</w:t>
            </w:r>
            <w:r w:rsidRPr="006320EB">
              <w:rPr>
                <w:rFonts w:eastAsia="Times New Roman"/>
                <w:sz w:val="20"/>
                <w:szCs w:val="20"/>
              </w:rPr>
              <w:t>]</w:t>
            </w:r>
            <w:r w:rsidRPr="006320EB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8D05EF" w:rsidRPr="006320EB" w14:paraId="2990F326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0E9B2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0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6234E7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JEM913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:mntH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~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cat 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945BC1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AA171) X JEM913</w:t>
            </w:r>
          </w:p>
        </w:tc>
      </w:tr>
      <w:tr w:rsidR="008D05EF" w:rsidRPr="006320EB" w14:paraId="438C0003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CCD258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4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AE5622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JEM913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:mntH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2B19DD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4B056BFD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E94CED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5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391822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647 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H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5FA9E5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AA99) X JEM1647</w:t>
            </w:r>
          </w:p>
        </w:tc>
      </w:tr>
      <w:tr w:rsidR="008D05EF" w:rsidRPr="006320EB" w14:paraId="6D9D74BD" w14:textId="77777777" w:rsidTr="008D05EF">
        <w:trPr>
          <w:trHeight w:val="288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0CB2C9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A4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3395BF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R1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049A3B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8D05EF" w:rsidRPr="006320EB" w14:paraId="0093BE98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94766A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6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8F8ECE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647 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R1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666DEB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AA46) X JEM1647</w:t>
            </w:r>
          </w:p>
        </w:tc>
      </w:tr>
      <w:tr w:rsidR="008D05EF" w:rsidRPr="006320EB" w14:paraId="0406EF92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038830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1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8C7169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913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S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:mntH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~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cat 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E76B29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F7A8336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216844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4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A9C355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913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S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:mntH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B76A6B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D3C2878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085727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5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045745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649 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H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94E5AF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AA99) X JEM1649</w:t>
            </w:r>
          </w:p>
        </w:tc>
      </w:tr>
      <w:tr w:rsidR="008D05EF" w:rsidRPr="006320EB" w14:paraId="37F5029A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E9386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6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263CE2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BW25113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P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FA860A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3A2A6880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71A709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8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21DCFD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SMA1091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P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278BC8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JEM1663) X SMA1091</w:t>
            </w:r>
          </w:p>
        </w:tc>
      </w:tr>
      <w:tr w:rsidR="008D05EF" w:rsidRPr="006320EB" w14:paraId="6DED36A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F7BF1C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8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6B4906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682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DD3955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13402B1F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56E7D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8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099D24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682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DE4D16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03F261C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C30DD8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71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F6D92F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S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P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F69F03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41F2173A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A5C8D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719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173461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271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P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413744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MS025) X JEM71</w:t>
            </w:r>
          </w:p>
        </w:tc>
      </w:tr>
      <w:tr w:rsidR="008D05EF" w:rsidRPr="006320EB" w14:paraId="724F2D21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71D8A5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71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912435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lacZ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:f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huA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26DF3E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A910DEE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83427F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lastRenderedPageBreak/>
              <w:t>JEM172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9AF78C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713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P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17A7E7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MS025) X JEM1713</w:t>
            </w:r>
          </w:p>
        </w:tc>
      </w:tr>
      <w:tr w:rsidR="008D05EF" w:rsidRPr="006320EB" w14:paraId="5C66BC5E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D02219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71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B91397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lacZ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attλ</w:t>
            </w:r>
            <w:r w:rsidR="008D05EF" w:rsidRPr="006320EB">
              <w:rPr>
                <w:rFonts w:eastAsia="Times New Roman"/>
                <w:sz w:val="20"/>
                <w:szCs w:val="20"/>
              </w:rPr>
              <w:t>::[pSJ501::f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huA’-lacZ</w:t>
            </w:r>
            <w:r w:rsidR="008D05EF" w:rsidRPr="006320EB">
              <w:rPr>
                <w:rFonts w:eastAsia="Times New Roman"/>
                <w:sz w:val="20"/>
                <w:szCs w:val="20"/>
              </w:rPr>
              <w:t>+]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 w:rsidR="008D05EF" w:rsidRPr="006320EB">
              <w:rPr>
                <w:rFonts w:eastAsia="Times New Roman"/>
                <w:sz w:val="20"/>
                <w:szCs w:val="20"/>
              </w:rPr>
              <w:t>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fur-73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316119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F9C078A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555C81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72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CAB275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714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P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2CF410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MS025) X JEM1714</w:t>
            </w:r>
          </w:p>
        </w:tc>
      </w:tr>
      <w:tr w:rsidR="008D05EF" w:rsidRPr="006320EB" w14:paraId="43635F16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DA318B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71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AB7771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 xml:space="preserve">lacZ1 </w:t>
            </w:r>
            <w:r w:rsidR="008D05EF" w:rsidRPr="006320EB">
              <w:rPr>
                <w:rFonts w:eastAsia="Times New Roman"/>
                <w:sz w:val="20"/>
                <w:szCs w:val="20"/>
              </w:rPr>
              <w:t>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fur-731</w:t>
            </w:r>
            <w:r w:rsidR="008D05EF" w:rsidRPr="006320EB">
              <w:rPr>
                <w:rFonts w:eastAsia="Times New Roman"/>
                <w:sz w:val="20"/>
                <w:szCs w:val="20"/>
              </w:rPr>
              <w:t xml:space="preserve"> with pColV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11EAA3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24DADAB6" w14:textId="77777777" w:rsidTr="008D05EF">
        <w:trPr>
          <w:trHeight w:val="503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439533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72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BFA6EE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JEM1718 Δ</w:t>
            </w:r>
            <w:r w:rsidR="008D05EF" w:rsidRPr="006320EB">
              <w:rPr>
                <w:rFonts w:eastAsia="Times New Roman"/>
                <w:i/>
                <w:iCs/>
                <w:sz w:val="20"/>
                <w:szCs w:val="20"/>
              </w:rPr>
              <w:t>mntP::kan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73FDC2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1(MS025) X JEM1718</w:t>
            </w:r>
          </w:p>
        </w:tc>
      </w:tr>
      <w:tr w:rsidR="00CB08D8" w:rsidRPr="00CB08D8" w14:paraId="0AAF7F45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054CC8" w14:textId="77777777" w:rsidR="00CB08D8" w:rsidRPr="007C72AA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JEM123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5F9E9A" w14:textId="77777777" w:rsidR="00CB08D8" w:rsidRPr="007C72AA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As MG1655 Δ</w:t>
            </w:r>
            <w:r w:rsidRPr="007C72AA">
              <w:rPr>
                <w:rFonts w:eastAsia="Times New Roman"/>
                <w:i/>
                <w:iCs/>
                <w:sz w:val="20"/>
                <w:szCs w:val="20"/>
              </w:rPr>
              <w:t>sodB1</w:t>
            </w:r>
            <w:r w:rsidRPr="007C72AA">
              <w:rPr>
                <w:rFonts w:eastAsia="Times New Roman"/>
                <w:sz w:val="20"/>
                <w:szCs w:val="20"/>
              </w:rPr>
              <w:t xml:space="preserve"> Δ</w:t>
            </w:r>
            <w:r w:rsidRPr="007C72AA">
              <w:rPr>
                <w:rFonts w:eastAsia="Times New Roman"/>
                <w:i/>
                <w:iCs/>
                <w:sz w:val="20"/>
                <w:szCs w:val="20"/>
              </w:rPr>
              <w:t>mntH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43CDC" w14:textId="77777777" w:rsidR="00CB08D8" w:rsidRPr="007C72AA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5A5728B7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B22827" w14:textId="77777777" w:rsidR="00CB08D8" w:rsidRPr="007C72AA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JEM123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BB087C" w14:textId="77777777" w:rsidR="00CB08D8" w:rsidRPr="007C72AA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As MG1655 Δ</w:t>
            </w:r>
            <w:r w:rsidRPr="007C72AA">
              <w:rPr>
                <w:rFonts w:eastAsia="Times New Roman"/>
                <w:i/>
                <w:iCs/>
                <w:sz w:val="20"/>
                <w:szCs w:val="20"/>
              </w:rPr>
              <w:t>sodB1</w:t>
            </w:r>
            <w:r w:rsidRPr="007C72AA">
              <w:rPr>
                <w:rFonts w:eastAsia="Times New Roman"/>
                <w:sz w:val="20"/>
                <w:szCs w:val="20"/>
              </w:rPr>
              <w:t xml:space="preserve"> Δ</w:t>
            </w:r>
            <w:r w:rsidRPr="007C72AA">
              <w:rPr>
                <w:rFonts w:eastAsia="Times New Roman"/>
                <w:i/>
                <w:iCs/>
                <w:sz w:val="20"/>
                <w:szCs w:val="20"/>
              </w:rPr>
              <w:t xml:space="preserve">mntS </w:t>
            </w:r>
            <w:r w:rsidRPr="007C72AA">
              <w:rPr>
                <w:rFonts w:eastAsia="Times New Roman"/>
                <w:sz w:val="20"/>
                <w:szCs w:val="20"/>
              </w:rPr>
              <w:t>Δ</w:t>
            </w:r>
            <w:r w:rsidRPr="007C72AA">
              <w:rPr>
                <w:rFonts w:eastAsia="Times New Roman"/>
                <w:i/>
                <w:iCs/>
                <w:sz w:val="20"/>
                <w:szCs w:val="20"/>
              </w:rPr>
              <w:t>mntH2::cat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125E2" w14:textId="77777777" w:rsidR="00CB08D8" w:rsidRPr="007C72AA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7C72AA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DB32C5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C1D79C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MG1655/pBAD2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79616D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with pBAD2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9B5FB3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6B192A98" w14:textId="77777777" w:rsidTr="00CB08D8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B90F66" w14:textId="77777777" w:rsidR="008D05EF" w:rsidRPr="006320EB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MG1655/pLW11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909752" w14:textId="77777777" w:rsidR="008D05EF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G1655 with pLW112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09E168" w14:textId="77777777" w:rsidR="008D05EF" w:rsidRPr="006320EB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8D05EF" w:rsidRPr="006320EB" w14:paraId="05D5BCDB" w14:textId="77777777" w:rsidTr="00CB08D8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8404ED" w14:textId="77777777" w:rsidR="008D05EF" w:rsidRDefault="008D05E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726</w:t>
            </w:r>
          </w:p>
          <w:p w14:paraId="1CF2E244" w14:textId="2CDF1A47" w:rsidR="00C43E45" w:rsidRDefault="00C43E45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MA1139</w:t>
            </w:r>
          </w:p>
          <w:p w14:paraId="46BDCDBE" w14:textId="77777777" w:rsidR="00E417CF" w:rsidRDefault="00E417CF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1167</w:t>
            </w:r>
          </w:p>
          <w:p w14:paraId="7A8ABD19" w14:textId="77777777" w:rsidR="00E34357" w:rsidRDefault="00E34357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  <w:p w14:paraId="3785686F" w14:textId="77777777" w:rsidR="00E34357" w:rsidRDefault="00E34357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ER176</w:t>
            </w:r>
          </w:p>
          <w:p w14:paraId="1BAE8875" w14:textId="77777777" w:rsidR="00E34357" w:rsidRDefault="00E34357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RD25</w:t>
            </w:r>
          </w:p>
          <w:p w14:paraId="11B5BCA2" w14:textId="77777777" w:rsidR="0010563B" w:rsidRDefault="0010563B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  <w:p w14:paraId="14044A03" w14:textId="04125B50" w:rsidR="0010563B" w:rsidRPr="006320EB" w:rsidRDefault="0010563B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AB01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9806D9" w14:textId="77777777" w:rsidR="008D05EF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="008D05EF" w:rsidRPr="006320EB">
              <w:rPr>
                <w:rFonts w:eastAsia="Times New Roman"/>
                <w:sz w:val="20"/>
                <w:szCs w:val="20"/>
              </w:rPr>
              <w:t>MS025 with pBAD24</w:t>
            </w:r>
          </w:p>
          <w:p w14:paraId="05FFEBE4" w14:textId="460931FD" w:rsidR="00C43E45" w:rsidRDefault="00C43E45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MG1655 </w:t>
            </w:r>
            <w:r w:rsidRPr="00C43E45">
              <w:rPr>
                <w:rFonts w:ascii="Symbol" w:eastAsia="Times New Roman" w:hAnsi="Symbol"/>
                <w:i/>
                <w:sz w:val="20"/>
                <w:szCs w:val="20"/>
              </w:rPr>
              <w:t></w:t>
            </w:r>
            <w:r w:rsidRPr="00C43E45">
              <w:rPr>
                <w:rFonts w:eastAsia="Times New Roman"/>
                <w:i/>
                <w:sz w:val="20"/>
                <w:szCs w:val="20"/>
              </w:rPr>
              <w:t>hemA1::cat</w:t>
            </w:r>
          </w:p>
          <w:p w14:paraId="7A4B5752" w14:textId="77777777" w:rsidR="00E417CF" w:rsidRDefault="00E417CF" w:rsidP="00755D3D">
            <w:pPr>
              <w:spacing w:after="0"/>
              <w:rPr>
                <w:rFonts w:eastAsia="Times New Roman"/>
                <w:i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E417CF">
              <w:rPr>
                <w:rFonts w:eastAsia="Times New Roman"/>
                <w:i/>
                <w:sz w:val="20"/>
                <w:szCs w:val="20"/>
              </w:rPr>
              <w:t>thr-1 leuB6 proA2 his-4 thi-1 argE2 lacY1 galK2 rpsL supE44 ara-14 xyl-15 mtl-1 tsx-33</w:t>
            </w:r>
          </w:p>
          <w:p w14:paraId="3761D03D" w14:textId="77777777" w:rsidR="00E34357" w:rsidRDefault="00E34357" w:rsidP="00755D3D">
            <w:pPr>
              <w:spacing w:after="0"/>
              <w:rPr>
                <w:rFonts w:eastAsia="Times New Roman"/>
                <w:i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W3110 </w:t>
            </w:r>
            <w:r>
              <w:rPr>
                <w:rFonts w:eastAsia="Times New Roman"/>
                <w:i/>
                <w:sz w:val="20"/>
                <w:szCs w:val="20"/>
              </w:rPr>
              <w:t>rpsL lipA::</w:t>
            </w:r>
            <w:r>
              <w:rPr>
                <w:rFonts w:eastAsia="Times New Roman"/>
                <w:sz w:val="20"/>
                <w:szCs w:val="20"/>
              </w:rPr>
              <w:t>Tn</w:t>
            </w:r>
            <w:r>
              <w:rPr>
                <w:rFonts w:eastAsia="Times New Roman"/>
                <w:i/>
                <w:sz w:val="20"/>
                <w:szCs w:val="20"/>
              </w:rPr>
              <w:t>1000kan</w:t>
            </w:r>
          </w:p>
          <w:p w14:paraId="342DF404" w14:textId="77777777" w:rsidR="00E34357" w:rsidRDefault="00E34357" w:rsidP="00CB7BEE">
            <w:pPr>
              <w:spacing w:after="0"/>
              <w:rPr>
                <w:rFonts w:eastAsia="Times New Roman"/>
                <w:i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araD139 </w:t>
            </w:r>
            <w:r w:rsidRPr="00CB7BEE">
              <w:rPr>
                <w:rFonts w:ascii="Symbol" w:eastAsia="Times New Roman" w:hAnsi="Symbol"/>
                <w:i/>
                <w:sz w:val="20"/>
                <w:szCs w:val="20"/>
              </w:rPr>
              <w:t></w:t>
            </w:r>
            <w:r w:rsidR="00CB7BEE">
              <w:rPr>
                <w:rFonts w:eastAsia="Times New Roman"/>
                <w:i/>
                <w:sz w:val="20"/>
                <w:szCs w:val="20"/>
              </w:rPr>
              <w:t xml:space="preserve">(ara-leu7696 galE15 galK16 </w:t>
            </w:r>
            <w:r w:rsidR="00CB7BEE" w:rsidRPr="00CB7BEE">
              <w:rPr>
                <w:rFonts w:ascii="Symbol" w:eastAsia="Times New Roman" w:hAnsi="Symbol"/>
                <w:i/>
                <w:sz w:val="20"/>
                <w:szCs w:val="20"/>
              </w:rPr>
              <w:t></w:t>
            </w:r>
            <w:r>
              <w:rPr>
                <w:rFonts w:eastAsia="Times New Roman"/>
                <w:i/>
                <w:sz w:val="20"/>
                <w:szCs w:val="20"/>
              </w:rPr>
              <w:t>(lac)X74 rpsL (Str</w:t>
            </w:r>
            <w:r>
              <w:rPr>
                <w:rFonts w:eastAsia="Times New Roman"/>
                <w:i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/>
                <w:i/>
                <w:sz w:val="20"/>
                <w:szCs w:val="20"/>
              </w:rPr>
              <w:t>) hsdR2 (r</w:t>
            </w:r>
            <w:r>
              <w:rPr>
                <w:rFonts w:eastAsia="Times New Roman"/>
                <w:i/>
                <w:sz w:val="20"/>
                <w:szCs w:val="20"/>
                <w:vertAlign w:val="subscript"/>
              </w:rPr>
              <w:t>K</w:t>
            </w:r>
            <w:r>
              <w:rPr>
                <w:rFonts w:eastAsia="Times New Roman"/>
                <w:i/>
                <w:sz w:val="20"/>
                <w:szCs w:val="20"/>
              </w:rPr>
              <w:t>-m</w:t>
            </w:r>
            <w:r w:rsidR="00CB7BEE">
              <w:rPr>
                <w:rFonts w:eastAsia="Times New Roman"/>
                <w:i/>
                <w:sz w:val="20"/>
                <w:szCs w:val="20"/>
                <w:vertAlign w:val="subscript"/>
              </w:rPr>
              <w:t>K</w:t>
            </w:r>
            <w:r w:rsidR="00CB7BEE">
              <w:rPr>
                <w:rFonts w:eastAsia="Times New Roman"/>
                <w:i/>
                <w:sz w:val="20"/>
                <w:szCs w:val="20"/>
              </w:rPr>
              <w:t xml:space="preserve">+) mcrA mcrB1 </w:t>
            </w:r>
            <w:r w:rsidR="00CB7BEE" w:rsidRPr="00CB7BEE">
              <w:rPr>
                <w:rFonts w:ascii="Symbol" w:eastAsia="Times New Roman" w:hAnsi="Symbol"/>
                <w:i/>
                <w:sz w:val="20"/>
                <w:szCs w:val="20"/>
              </w:rPr>
              <w:t></w:t>
            </w:r>
            <w:r w:rsidR="00CB7BEE">
              <w:rPr>
                <w:rFonts w:eastAsia="Times New Roman"/>
                <w:i/>
                <w:sz w:val="20"/>
                <w:szCs w:val="20"/>
              </w:rPr>
              <w:t>(bioA-bioD)::cm</w:t>
            </w:r>
          </w:p>
          <w:p w14:paraId="3E7E79EB" w14:textId="0A4900C5" w:rsidR="00453FC9" w:rsidRPr="00453FC9" w:rsidRDefault="00453FC9" w:rsidP="00CB7BEE">
            <w:pPr>
              <w:spacing w:after="0"/>
              <w:rPr>
                <w:rFonts w:eastAsia="Times New Roman"/>
                <w:i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ryhB’-lacZ </w:t>
            </w:r>
            <w:r w:rsidRPr="00453FC9">
              <w:rPr>
                <w:rFonts w:ascii="Symbol" w:eastAsia="Times New Roman" w:hAnsi="Symbol"/>
                <w:i/>
                <w:sz w:val="20"/>
                <w:szCs w:val="20"/>
              </w:rPr>
              <w:t></w:t>
            </w:r>
            <w:r>
              <w:rPr>
                <w:rFonts w:eastAsia="Times New Roman"/>
                <w:i/>
                <w:sz w:val="20"/>
                <w:szCs w:val="20"/>
              </w:rPr>
              <w:t>lacZ X17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180A56" w14:textId="77777777" w:rsidR="008D05EF" w:rsidRDefault="008D05E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  <w:p w14:paraId="5651302D" w14:textId="14A4C774" w:rsidR="00E417CF" w:rsidRDefault="00E417CF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[8</w:t>
            </w:r>
            <w:r w:rsidR="00947552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]</w:t>
            </w:r>
          </w:p>
          <w:p w14:paraId="03B20B43" w14:textId="77777777" w:rsidR="00E34357" w:rsidRDefault="00E34357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6066C5CE" w14:textId="77777777" w:rsidR="00E34357" w:rsidRDefault="00E34357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ohn Cronan</w:t>
            </w:r>
          </w:p>
          <w:p w14:paraId="2DAF36A6" w14:textId="77777777" w:rsidR="00CB7BEE" w:rsidRDefault="00CB7BEE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ohn Cronan</w:t>
            </w:r>
          </w:p>
          <w:p w14:paraId="35D047CD" w14:textId="77777777" w:rsidR="00453FC9" w:rsidRDefault="00453FC9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125F5556" w14:textId="77777777" w:rsidR="00453FC9" w:rsidRDefault="00453FC9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61BF6014" w14:textId="0F2AF007" w:rsidR="00453FC9" w:rsidRPr="006320EB" w:rsidRDefault="00453FC9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ric Mass</w:t>
            </w:r>
            <w:r w:rsidRPr="00453FC9">
              <w:rPr>
                <w:rFonts w:ascii="c1def61.B" w:hAnsi="c1def61.B" w:cs="c1def61.B"/>
                <w:sz w:val="20"/>
                <w:szCs w:val="20"/>
              </w:rPr>
              <w:t>é</w:t>
            </w:r>
          </w:p>
        </w:tc>
      </w:tr>
      <w:tr w:rsidR="00CB08D8" w:rsidRPr="006320EB" w14:paraId="6031809B" w14:textId="77777777" w:rsidTr="00755D3D">
        <w:trPr>
          <w:trHeight w:val="252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ACC03" w14:textId="77777777" w:rsidR="00CB08D8" w:rsidRPr="008D05EF" w:rsidRDefault="00CB08D8" w:rsidP="00755D3D">
            <w:pPr>
              <w:spacing w:after="0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able S1.  (continued)</w:t>
            </w:r>
          </w:p>
        </w:tc>
      </w:tr>
      <w:tr w:rsidR="00CB08D8" w:rsidRPr="006320EB" w14:paraId="2078E3CF" w14:textId="77777777" w:rsidTr="00755D3D">
        <w:trPr>
          <w:trHeight w:val="252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1F9B57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727</w:t>
            </w:r>
          </w:p>
        </w:tc>
        <w:tc>
          <w:tcPr>
            <w:tcW w:w="30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973B0F" w14:textId="77777777" w:rsidR="00CB08D8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S025 with pLW112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C1A236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481FE724" w14:textId="77777777" w:rsidTr="00755D3D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C84F25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57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911B35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JEM67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CD6EC9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1A4A2D4E" w14:textId="77777777" w:rsidTr="00CB08D8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F32CEB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57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0EE8DF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JEM68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088104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1CC5279C" w14:textId="77777777" w:rsidTr="00CB08D8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B8BB51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0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F6CBD3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JEM271 with pJEM67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F61660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38225802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8D5121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60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6E4771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JEM271 with pJEM68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B77578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3DB53325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970F48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9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320CBA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MS17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1F3806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3BB3C9A2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77DABF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9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0FB616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MS18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C96EFE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43006E8C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4B3100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9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A3D573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MS20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404769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67E13D3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9DBDD1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9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879CF1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MS21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9CB53B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4B49229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F694AA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29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B2193E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LW125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7F5768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4EA92996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C11E0C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3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AAA3BA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LW133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57E998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4E56D9BA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AD3044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3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217332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LW134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4D44D8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3BF1408E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EB8471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3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44D505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LW135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ACDEEF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70F6AF3A" w14:textId="77777777" w:rsidTr="00755D3D">
        <w:trPr>
          <w:trHeight w:val="278"/>
        </w:trPr>
        <w:tc>
          <w:tcPr>
            <w:tcW w:w="10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6573C" w14:textId="77777777" w:rsidR="00755D3D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JEM133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D75DB" w14:textId="77777777" w:rsidR="00755D3D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s </w:t>
            </w:r>
            <w:r w:rsidRPr="006320EB">
              <w:rPr>
                <w:rFonts w:eastAsia="Times New Roman"/>
                <w:sz w:val="20"/>
                <w:szCs w:val="20"/>
              </w:rPr>
              <w:t>MG1655 with pLW136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F4354" w14:textId="77777777" w:rsidR="00755D3D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6E93C82C" w14:textId="77777777" w:rsidTr="00755D3D">
        <w:trPr>
          <w:trHeight w:val="252"/>
        </w:trPr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AD2960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191189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C25716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B08D8" w:rsidRPr="006320EB" w14:paraId="603CE1E7" w14:textId="77777777" w:rsidTr="00755D3D">
        <w:trPr>
          <w:trHeight w:val="252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33061" w14:textId="77777777" w:rsidR="00CB08D8" w:rsidRPr="006320EB" w:rsidRDefault="00CB08D8" w:rsidP="00755D3D">
            <w:pPr>
              <w:spacing w:after="0"/>
            </w:pP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3BE65" w14:textId="77777777" w:rsidR="00CB08D8" w:rsidRPr="006320EB" w:rsidRDefault="00CB08D8" w:rsidP="00755D3D">
            <w:pPr>
              <w:spacing w:after="0"/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C1BA2" w14:textId="77777777" w:rsidR="00CB08D8" w:rsidRPr="006320EB" w:rsidRDefault="00CB08D8" w:rsidP="00755D3D">
            <w:pPr>
              <w:spacing w:after="0"/>
            </w:pPr>
          </w:p>
        </w:tc>
      </w:tr>
      <w:tr w:rsidR="00CB08D8" w:rsidRPr="006320EB" w14:paraId="5989694E" w14:textId="77777777" w:rsidTr="00755D3D">
        <w:trPr>
          <w:trHeight w:val="252"/>
        </w:trPr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B342C5" w14:textId="77777777" w:rsidR="00CB08D8" w:rsidRPr="006320EB" w:rsidRDefault="00CB08D8" w:rsidP="00755D3D">
            <w:pPr>
              <w:spacing w:after="0"/>
            </w:pPr>
          </w:p>
        </w:tc>
        <w:tc>
          <w:tcPr>
            <w:tcW w:w="30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54FF6" w14:textId="77777777" w:rsidR="00CB08D8" w:rsidRPr="006320EB" w:rsidRDefault="00CB08D8" w:rsidP="00755D3D">
            <w:pPr>
              <w:spacing w:after="0"/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98CBF" w14:textId="77777777" w:rsidR="00CB08D8" w:rsidRPr="006320EB" w:rsidRDefault="00CB08D8" w:rsidP="00755D3D">
            <w:pPr>
              <w:spacing w:after="0"/>
            </w:pPr>
          </w:p>
        </w:tc>
      </w:tr>
      <w:tr w:rsidR="00CB08D8" w:rsidRPr="006320EB" w14:paraId="1F5EAFF1" w14:textId="77777777" w:rsidTr="00755D3D">
        <w:trPr>
          <w:trHeight w:val="252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9C116" w14:textId="77777777" w:rsidR="00CB08D8" w:rsidRPr="006320EB" w:rsidRDefault="00CB08D8" w:rsidP="00755D3D">
            <w:pPr>
              <w:spacing w:after="0"/>
            </w:pPr>
            <w:r w:rsidRPr="006320EB">
              <w:rPr>
                <w:rFonts w:eastAsia="Times New Roman"/>
                <w:b/>
                <w:bCs/>
              </w:rPr>
              <w:t>Plasmid</w:t>
            </w:r>
          </w:p>
        </w:tc>
        <w:tc>
          <w:tcPr>
            <w:tcW w:w="3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1241D" w14:textId="77777777" w:rsidR="00CB08D8" w:rsidRPr="006320EB" w:rsidRDefault="00CB08D8" w:rsidP="00755D3D">
            <w:pPr>
              <w:spacing w:after="0"/>
            </w:pPr>
            <w:r w:rsidRPr="006320EB">
              <w:rPr>
                <w:rFonts w:eastAsia="Times New Roman"/>
                <w:b/>
                <w:bCs/>
              </w:rPr>
              <w:t>Relevant characteristics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2C13" w14:textId="77777777" w:rsidR="00CB08D8" w:rsidRPr="006320EB" w:rsidRDefault="00CB08D8" w:rsidP="00755D3D">
            <w:pPr>
              <w:spacing w:after="0"/>
            </w:pPr>
            <w:r w:rsidRPr="006320EB">
              <w:rPr>
                <w:rFonts w:eastAsia="Times New Roman"/>
                <w:b/>
                <w:bCs/>
              </w:rPr>
              <w:t>Reference</w:t>
            </w:r>
          </w:p>
        </w:tc>
      </w:tr>
      <w:tr w:rsidR="00CB08D8" w:rsidRPr="006320EB" w14:paraId="45BCDFB8" w14:textId="77777777" w:rsidTr="00755D3D">
        <w:trPr>
          <w:trHeight w:val="252"/>
        </w:trPr>
        <w:tc>
          <w:tcPr>
            <w:tcW w:w="10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907EA1" w14:textId="77777777" w:rsidR="00CB08D8" w:rsidRPr="006320EB" w:rsidRDefault="00CB08D8" w:rsidP="00755D3D">
            <w:pPr>
              <w:spacing w:after="0"/>
              <w:rPr>
                <w:rFonts w:eastAsia="Times New Roman"/>
                <w:b/>
                <w:bCs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BAD24</w:t>
            </w:r>
          </w:p>
        </w:tc>
        <w:tc>
          <w:tcPr>
            <w:tcW w:w="30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56A44E" w14:textId="2A669450" w:rsidR="00CB08D8" w:rsidRPr="006320EB" w:rsidRDefault="00CB08D8" w:rsidP="00755D3D">
            <w:pPr>
              <w:spacing w:after="0"/>
              <w:rPr>
                <w:rFonts w:eastAsia="Times New Roman"/>
                <w:b/>
                <w:bCs/>
              </w:rPr>
            </w:pPr>
            <w:r w:rsidRPr="006320EB">
              <w:rPr>
                <w:rFonts w:eastAsia="Times New Roman"/>
                <w:sz w:val="20"/>
                <w:szCs w:val="20"/>
              </w:rPr>
              <w:t>Amp</w:t>
            </w:r>
            <w:r w:rsidRPr="006320EB">
              <w:rPr>
                <w:rFonts w:eastAsia="Times New Roman"/>
                <w:sz w:val="20"/>
                <w:szCs w:val="20"/>
                <w:vertAlign w:val="superscript"/>
              </w:rPr>
              <w:t>R</w:t>
            </w:r>
            <w:r w:rsidRPr="006320EB">
              <w:rPr>
                <w:rFonts w:eastAsia="Times New Roman"/>
                <w:sz w:val="20"/>
                <w:szCs w:val="20"/>
              </w:rPr>
              <w:t xml:space="preserve"> ColE1</w:t>
            </w:r>
            <w:r w:rsidR="00513E0D">
              <w:rPr>
                <w:rFonts w:eastAsia="Times New Roman"/>
                <w:sz w:val="20"/>
                <w:szCs w:val="20"/>
              </w:rPr>
              <w:t xml:space="preserve"> with arabinose-responsive promoter</w:t>
            </w:r>
            <w:bookmarkStart w:id="0" w:name="_GoBack"/>
            <w:bookmarkEnd w:id="0"/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EA188F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CB08D8" w:rsidRPr="006320EB" w14:paraId="53E6368D" w14:textId="77777777" w:rsidTr="00755D3D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DF7167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LW112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0E7B46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 xml:space="preserve">mntS </w:t>
            </w:r>
            <w:r w:rsidRPr="006320EB">
              <w:rPr>
                <w:rFonts w:eastAsia="Times New Roman"/>
                <w:sz w:val="20"/>
                <w:szCs w:val="20"/>
              </w:rPr>
              <w:t>ORF and its own Shine-Dalgarno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9BF3D7" w14:textId="44751CCD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instrText>ADDIN RW.CITE{{199 Waters,L.S. 2011}}</w:instrTex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Cambria"/>
                <w:color w:val="000000"/>
                <w:sz w:val="20"/>
                <w:szCs w:val="20"/>
              </w:rPr>
              <w:t>[20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end"/>
            </w:r>
          </w:p>
        </w:tc>
      </w:tr>
      <w:tr w:rsidR="00CB08D8" w:rsidRPr="006320EB" w14:paraId="320A23E6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C7A8F2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JEM6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A93112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Phe11 +1 frameshift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CC3B42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1886DF6B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100EFD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JEM6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1BD0FB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Phe16 +1 frameshift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2D1B8D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0CBB7A01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35D4A1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MS17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2AE646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E3A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D0F7B4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6AEA043C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442207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MS18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DA19B8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C7A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198402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1589A21E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B164E3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MS2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78324D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C27A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2EAC02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20F551DD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1D271F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MS2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72C260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D28A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97CF36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1F4C4709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525FE0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LW12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35175A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H13A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CD9EA7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4D9E106A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4DD9FE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lastRenderedPageBreak/>
              <w:t>pLW13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B0C82D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E3A/C7A/D28A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FC5D8F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643D14C4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E887B4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LW13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AACC06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E3A/C27A/D28A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61CE89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6F07468C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52897C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LW135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710B32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C7A/C27A/D28A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C7835C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7B22A0B1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2A58CE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LW13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9D98B3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AD24 containing 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mntS</w:t>
            </w:r>
            <w:r w:rsidRPr="006320EB">
              <w:rPr>
                <w:rFonts w:eastAsia="Times New Roman"/>
                <w:sz w:val="20"/>
                <w:szCs w:val="20"/>
              </w:rPr>
              <w:t>-(E3A/C7A/C27A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F7D7E7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3C4C41C1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7B962A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ACYC184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3CD0CD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Cambria"/>
                <w:iCs/>
                <w:color w:val="000000"/>
                <w:sz w:val="20"/>
                <w:szCs w:val="20"/>
              </w:rPr>
              <w:t>Tet</w:t>
            </w:r>
            <w:r w:rsidRPr="006320EB">
              <w:rPr>
                <w:rFonts w:eastAsia="Cambria"/>
                <w:iCs/>
                <w:color w:val="000000"/>
                <w:sz w:val="20"/>
                <w:szCs w:val="20"/>
                <w:vertAlign w:val="superscript"/>
              </w:rPr>
              <w:t>R</w:t>
            </w:r>
            <w:r w:rsidRPr="006320EB">
              <w:rPr>
                <w:rFonts w:eastAsia="Cambria"/>
                <w:iCs/>
                <w:color w:val="000000"/>
                <w:sz w:val="20"/>
                <w:szCs w:val="20"/>
              </w:rPr>
              <w:t xml:space="preserve"> Cam</w:t>
            </w:r>
            <w:r w:rsidRPr="006320EB">
              <w:rPr>
                <w:rFonts w:eastAsia="Cambria"/>
                <w:i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2338F1" w14:textId="0877946C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instrText>ADDIN RW.CITE{{298 Kullik,I. 1995}}</w:instrTex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Cambria"/>
                <w:color w:val="000000"/>
                <w:sz w:val="20"/>
                <w:szCs w:val="20"/>
              </w:rPr>
              <w:t>[83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end"/>
            </w:r>
          </w:p>
        </w:tc>
      </w:tr>
      <w:tr w:rsidR="00CB08D8" w:rsidRPr="006320EB" w14:paraId="56B93E2E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835889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LW13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E86E4A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ACYC184 containing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rybA</w:t>
            </w:r>
            <w:r w:rsidRPr="006320EB">
              <w:rPr>
                <w:rFonts w:eastAsia="Times New Roman"/>
                <w:sz w:val="20"/>
                <w:szCs w:val="20"/>
              </w:rPr>
              <w:t xml:space="preserve"> (includes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 xml:space="preserve">mntS </w:t>
            </w:r>
            <w:r w:rsidRPr="006320EB">
              <w:rPr>
                <w:rFonts w:eastAsia="Times New Roman"/>
                <w:sz w:val="20"/>
                <w:szCs w:val="20"/>
              </w:rPr>
              <w:t>ORF)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DBE3A6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CB08D8" w:rsidRPr="006320EB" w14:paraId="20BDB343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93539D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KD3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FB6CE6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bla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FRT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cat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FRT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PS1 PS2 oriR6K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8D9C9B" w14:textId="1A1CB17D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instrText>ADDIN RW.CITE{{52 Datsenko,KirillA. 2000}}</w:instrTex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Cambria"/>
                <w:color w:val="000000"/>
                <w:sz w:val="20"/>
                <w:szCs w:val="20"/>
              </w:rPr>
              <w:t>[66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end"/>
            </w:r>
          </w:p>
        </w:tc>
      </w:tr>
      <w:tr w:rsidR="00CB08D8" w:rsidRPr="006320EB" w14:paraId="673CC440" w14:textId="77777777" w:rsidTr="008D05EF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92D9B9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KD4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B75385" w14:textId="77777777" w:rsidR="00CB08D8" w:rsidRPr="006320EB" w:rsidRDefault="00CB08D8" w:rsidP="00755D3D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bla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6320EB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BAD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am bet exo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pSC101 oriTS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0BC978" w14:textId="5ED9BCDC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instrText>ADDIN RW.CITE{{52 Datsenko,KirillA. 2000}}</w:instrTex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Cambria"/>
                <w:color w:val="000000"/>
                <w:sz w:val="20"/>
                <w:szCs w:val="20"/>
              </w:rPr>
              <w:t>[66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end"/>
            </w:r>
          </w:p>
        </w:tc>
      </w:tr>
      <w:tr w:rsidR="00CB08D8" w:rsidRPr="006320EB" w14:paraId="284C4719" w14:textId="77777777" w:rsidTr="008D05EF">
        <w:trPr>
          <w:trHeight w:val="281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41CC47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CP20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469163" w14:textId="77777777" w:rsidR="00CB08D8" w:rsidRPr="006320EB" w:rsidRDefault="00CB08D8" w:rsidP="00755D3D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bla cat cI857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λP</w:t>
            </w:r>
            <w:r w:rsidRPr="006320EB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p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 pSC101 oriTS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447BC0" w14:textId="453C4C03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begin"/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instrText>ADDIN RW.CITE{{297 Cherepanov,P.P. 1995}}</w:instrTex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separate"/>
            </w:r>
            <w:r w:rsidR="00947552">
              <w:rPr>
                <w:rFonts w:eastAsia="Cambria"/>
                <w:color w:val="000000"/>
                <w:sz w:val="20"/>
                <w:szCs w:val="20"/>
              </w:rPr>
              <w:t>[84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t>]</w:t>
            </w:r>
            <w:r w:rsidRPr="006320EB">
              <w:rPr>
                <w:rFonts w:eastAsia="Cambria"/>
                <w:color w:val="000000"/>
                <w:sz w:val="20"/>
                <w:szCs w:val="20"/>
              </w:rPr>
              <w:fldChar w:fldCharType="end"/>
            </w:r>
          </w:p>
        </w:tc>
      </w:tr>
      <w:tr w:rsidR="00CB08D8" w:rsidRPr="006320EB" w14:paraId="69CB1813" w14:textId="77777777" w:rsidTr="008D05EF">
        <w:trPr>
          <w:trHeight w:val="281"/>
        </w:trPr>
        <w:tc>
          <w:tcPr>
            <w:tcW w:w="1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505577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SJ501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EB5F5E" w14:textId="77777777" w:rsidR="00CB08D8" w:rsidRPr="006320EB" w:rsidRDefault="00CB08D8" w:rsidP="00755D3D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pAH125 derivative with 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t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 xml:space="preserve">flanked by </w:t>
            </w:r>
            <w:r w:rsidRPr="006320E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lp </w:t>
            </w:r>
            <w:r w:rsidRPr="006320EB">
              <w:rPr>
                <w:rFonts w:eastAsia="Times New Roman"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B66846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color w:val="000000"/>
                <w:sz w:val="20"/>
                <w:szCs w:val="20"/>
              </w:rPr>
              <w:t>Lab stock</w:t>
            </w:r>
          </w:p>
        </w:tc>
      </w:tr>
      <w:tr w:rsidR="00CB08D8" w:rsidRPr="006320EB" w14:paraId="3F8CD59B" w14:textId="77777777" w:rsidTr="00CB08D8">
        <w:trPr>
          <w:trHeight w:val="252"/>
        </w:trPr>
        <w:tc>
          <w:tcPr>
            <w:tcW w:w="10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77828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pDT1-16</w:t>
            </w:r>
          </w:p>
        </w:tc>
        <w:tc>
          <w:tcPr>
            <w:tcW w:w="30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9558C" w14:textId="77777777" w:rsidR="00CB08D8" w:rsidRPr="006320EB" w:rsidRDefault="00CB08D8" w:rsidP="00755D3D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 xml:space="preserve">pBR322 containing 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>sodA</w:t>
            </w:r>
            <w:r w:rsidRPr="006320EB">
              <w:rPr>
                <w:rFonts w:eastAsia="Times New Roman"/>
                <w:sz w:val="20"/>
                <w:szCs w:val="20"/>
              </w:rPr>
              <w:t xml:space="preserve"> under</w:t>
            </w:r>
            <w:r w:rsidRPr="006320EB">
              <w:rPr>
                <w:rFonts w:eastAsia="Times New Roman"/>
                <w:i/>
                <w:sz w:val="20"/>
                <w:szCs w:val="20"/>
              </w:rPr>
              <w:t xml:space="preserve"> tac</w:t>
            </w:r>
            <w:r w:rsidRPr="006320EB">
              <w:rPr>
                <w:rFonts w:eastAsia="Times New Roman"/>
                <w:sz w:val="20"/>
                <w:szCs w:val="20"/>
              </w:rPr>
              <w:t xml:space="preserve"> promoter, Amp</w:t>
            </w:r>
            <w:r w:rsidRPr="006320EB">
              <w:rPr>
                <w:rFonts w:eastAsia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3AC7B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320EB">
              <w:rPr>
                <w:rFonts w:eastAsia="Times New Roman"/>
                <w:sz w:val="20"/>
                <w:szCs w:val="20"/>
              </w:rPr>
              <w:t>Lab stock</w:t>
            </w:r>
          </w:p>
        </w:tc>
      </w:tr>
      <w:tr w:rsidR="00CB08D8" w:rsidRPr="006320EB" w14:paraId="70527A3A" w14:textId="77777777" w:rsidTr="00CB08D8">
        <w:trPr>
          <w:trHeight w:val="252"/>
        </w:trPr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EB7CDE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221729" w14:textId="77777777" w:rsidR="00CB08D8" w:rsidRPr="006320EB" w:rsidRDefault="00CB08D8" w:rsidP="00755D3D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F3073" w14:textId="77777777" w:rsidR="00CB08D8" w:rsidRPr="006320EB" w:rsidRDefault="00CB08D8" w:rsidP="00755D3D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2727E3BB" w14:textId="77777777" w:rsidR="008D05EF" w:rsidRPr="006320EB" w:rsidRDefault="008D05EF" w:rsidP="008D05EF">
      <w:pPr>
        <w:rPr>
          <w:b/>
        </w:rPr>
      </w:pPr>
    </w:p>
    <w:p w14:paraId="40583CB3" w14:textId="77777777" w:rsidR="008D05EF" w:rsidRPr="006320EB" w:rsidRDefault="008D05EF" w:rsidP="008D05EF">
      <w:pPr>
        <w:rPr>
          <w:b/>
        </w:rPr>
      </w:pPr>
    </w:p>
    <w:p w14:paraId="141D689C" w14:textId="77777777" w:rsidR="008D05EF" w:rsidRPr="006320EB" w:rsidRDefault="008D05EF" w:rsidP="008D05EF">
      <w:pPr>
        <w:rPr>
          <w:b/>
        </w:rPr>
      </w:pPr>
      <w:r w:rsidRPr="006320EB">
        <w:rPr>
          <w:b/>
        </w:rPr>
        <w:br w:type="page"/>
      </w:r>
    </w:p>
    <w:p w14:paraId="06094F8C" w14:textId="4681373E" w:rsidR="00A25B5E" w:rsidRDefault="00947552" w:rsidP="00A25B5E">
      <w:pPr>
        <w:pStyle w:val="NormalWeb"/>
        <w:ind w:left="630" w:hanging="630"/>
        <w:jc w:val="center"/>
        <w:rPr>
          <w:rFonts w:ascii="Times" w:hAnsi="Times" w:cs="Times"/>
          <w:bCs/>
        </w:rPr>
      </w:pPr>
      <w:r>
        <w:rPr>
          <w:rFonts w:ascii="Times" w:hAnsi="Times" w:cs="Times"/>
          <w:bCs/>
        </w:rPr>
        <w:lastRenderedPageBreak/>
        <w:t>Additional r</w:t>
      </w:r>
      <w:r w:rsidR="00A25B5E">
        <w:rPr>
          <w:rFonts w:ascii="Times" w:hAnsi="Times" w:cs="Times"/>
          <w:bCs/>
        </w:rPr>
        <w:t xml:space="preserve">eferences for </w:t>
      </w:r>
      <w:r>
        <w:rPr>
          <w:rFonts w:ascii="Times" w:hAnsi="Times" w:cs="Times"/>
          <w:bCs/>
        </w:rPr>
        <w:t>Table S1</w:t>
      </w:r>
      <w:r w:rsidR="00A25B5E">
        <w:rPr>
          <w:rFonts w:ascii="Times" w:hAnsi="Times" w:cs="Times"/>
          <w:bCs/>
        </w:rPr>
        <w:t>.</w:t>
      </w:r>
    </w:p>
    <w:p w14:paraId="2E3D5E90" w14:textId="77777777" w:rsidR="00A25B5E" w:rsidRDefault="00A25B5E" w:rsidP="00AE1AF8">
      <w:pPr>
        <w:pStyle w:val="NormalWeb"/>
        <w:ind w:left="630" w:hanging="630"/>
        <w:rPr>
          <w:rFonts w:ascii="Times" w:hAnsi="Times" w:cs="Times"/>
          <w:bCs/>
        </w:rPr>
      </w:pPr>
    </w:p>
    <w:p w14:paraId="036196B4" w14:textId="353CDFA4" w:rsidR="00AE1AF8" w:rsidRDefault="00947552" w:rsidP="00AE1AF8">
      <w:pPr>
        <w:pStyle w:val="NormalWeb"/>
        <w:ind w:left="630" w:hanging="630"/>
        <w:rPr>
          <w:rFonts w:ascii="Times" w:hAnsi="Times" w:cs="Times"/>
        </w:rPr>
      </w:pPr>
      <w:r>
        <w:rPr>
          <w:rFonts w:ascii="Times" w:hAnsi="Times" w:cs="Times"/>
          <w:bCs/>
        </w:rPr>
        <w:t>8</w:t>
      </w:r>
      <w:r w:rsidR="00A25B5E" w:rsidRPr="00A25B5E">
        <w:rPr>
          <w:rFonts w:ascii="Times" w:hAnsi="Times" w:cs="Times"/>
          <w:bCs/>
        </w:rPr>
        <w:t xml:space="preserve">1.  </w:t>
      </w:r>
      <w:r w:rsidR="00A25B5E">
        <w:rPr>
          <w:rFonts w:ascii="Times" w:hAnsi="Times" w:cs="Times"/>
          <w:bCs/>
        </w:rPr>
        <w:t xml:space="preserve">Seaver LC, </w:t>
      </w:r>
      <w:r w:rsidR="00AE1AF8" w:rsidRPr="00A25B5E">
        <w:rPr>
          <w:rFonts w:ascii="Times" w:hAnsi="Times" w:cs="Times"/>
          <w:bCs/>
        </w:rPr>
        <w:t>Imlay</w:t>
      </w:r>
      <w:r w:rsidR="00A25B5E">
        <w:rPr>
          <w:rFonts w:ascii="Times" w:hAnsi="Times" w:cs="Times"/>
          <w:bCs/>
        </w:rPr>
        <w:t xml:space="preserve"> JA</w:t>
      </w:r>
      <w:r w:rsidR="00AE1AF8" w:rsidRPr="00A25B5E">
        <w:rPr>
          <w:rFonts w:ascii="Times" w:hAnsi="Times" w:cs="Times"/>
          <w:bCs/>
        </w:rPr>
        <w:t xml:space="preserve"> </w:t>
      </w:r>
      <w:r w:rsidR="00A25B5E">
        <w:rPr>
          <w:rFonts w:ascii="Times" w:hAnsi="Times" w:cs="Times"/>
          <w:bCs/>
        </w:rPr>
        <w:t>(</w:t>
      </w:r>
      <w:r w:rsidR="00AE1AF8" w:rsidRPr="00A25B5E">
        <w:rPr>
          <w:rFonts w:ascii="Times" w:hAnsi="Times" w:cs="Times"/>
        </w:rPr>
        <w:t>2004</w:t>
      </w:r>
      <w:r w:rsidR="00A25B5E">
        <w:rPr>
          <w:rFonts w:ascii="Times" w:hAnsi="Times" w:cs="Times"/>
        </w:rPr>
        <w:t>)</w:t>
      </w:r>
      <w:r w:rsidR="00AE1AF8" w:rsidRPr="00A25B5E">
        <w:rPr>
          <w:rFonts w:ascii="Times" w:hAnsi="Times" w:cs="Times"/>
        </w:rPr>
        <w:t xml:space="preserve"> Are respiratory enzymes the primary sources of int</w:t>
      </w:r>
      <w:r w:rsidR="00A25B5E">
        <w:rPr>
          <w:rFonts w:ascii="Times" w:hAnsi="Times" w:cs="Times"/>
        </w:rPr>
        <w:t>racellular hydrogen peroxide? J Biol Chem</w:t>
      </w:r>
      <w:r w:rsidR="00AE1AF8" w:rsidRPr="00A25B5E">
        <w:rPr>
          <w:rFonts w:ascii="Times" w:hAnsi="Times" w:cs="Times"/>
        </w:rPr>
        <w:t xml:space="preserve"> </w:t>
      </w:r>
      <w:r w:rsidR="00AE1AF8" w:rsidRPr="00A25B5E">
        <w:rPr>
          <w:rFonts w:ascii="Times" w:hAnsi="Times" w:cs="Times"/>
          <w:bCs/>
        </w:rPr>
        <w:t>279:</w:t>
      </w:r>
      <w:r w:rsidR="00A25B5E">
        <w:rPr>
          <w:rFonts w:ascii="Times" w:hAnsi="Times" w:cs="Times"/>
          <w:bCs/>
        </w:rPr>
        <w:t xml:space="preserve"> </w:t>
      </w:r>
      <w:r w:rsidR="00AE1AF8" w:rsidRPr="00A25B5E">
        <w:rPr>
          <w:rFonts w:ascii="Times" w:hAnsi="Times" w:cs="Times"/>
        </w:rPr>
        <w:t xml:space="preserve">48742-48750. </w:t>
      </w:r>
    </w:p>
    <w:p w14:paraId="45919C1F" w14:textId="0D664EE1" w:rsidR="00947552" w:rsidRPr="00A25B5E" w:rsidRDefault="00947552" w:rsidP="00947552">
      <w:pPr>
        <w:pStyle w:val="NormalWeb"/>
        <w:ind w:left="630" w:hanging="630"/>
        <w:rPr>
          <w:rFonts w:ascii="Times" w:hAnsi="Times" w:cs="Times"/>
        </w:rPr>
      </w:pPr>
      <w:r>
        <w:rPr>
          <w:rFonts w:ascii="Times" w:hAnsi="Times" w:cs="Times"/>
        </w:rPr>
        <w:t xml:space="preserve">82.  Bachmann, BJ (1996)  Derivations and genotypes of some mutant derivatives of </w:t>
      </w:r>
      <w:r>
        <w:rPr>
          <w:rFonts w:ascii="Times" w:hAnsi="Times" w:cs="Times"/>
          <w:i/>
        </w:rPr>
        <w:t>Escherichia coli</w:t>
      </w:r>
      <w:r>
        <w:rPr>
          <w:rFonts w:ascii="Times" w:hAnsi="Times" w:cs="Times"/>
        </w:rPr>
        <w:t xml:space="preserve"> K-12.  In:  </w:t>
      </w:r>
      <w:r>
        <w:rPr>
          <w:rFonts w:ascii="Times" w:hAnsi="Times" w:cs="Times"/>
          <w:i/>
        </w:rPr>
        <w:t>Escherichia coli</w:t>
      </w:r>
      <w:r>
        <w:rPr>
          <w:rFonts w:ascii="Times" w:hAnsi="Times" w:cs="Times"/>
        </w:rPr>
        <w:t xml:space="preserve"> and </w:t>
      </w:r>
      <w:r>
        <w:rPr>
          <w:rFonts w:ascii="Times" w:hAnsi="Times" w:cs="Times"/>
          <w:i/>
        </w:rPr>
        <w:t>Salmonella</w:t>
      </w:r>
      <w:r>
        <w:rPr>
          <w:rFonts w:ascii="Times" w:hAnsi="Times" w:cs="Times"/>
        </w:rPr>
        <w:t xml:space="preserve">.  FC Neidhardt </w:t>
      </w:r>
      <w:r>
        <w:rPr>
          <w:rFonts w:ascii="Times" w:hAnsi="Times" w:cs="Times"/>
          <w:i/>
        </w:rPr>
        <w:t>et al</w:t>
      </w:r>
      <w:r>
        <w:rPr>
          <w:rFonts w:ascii="Times" w:hAnsi="Times" w:cs="Times"/>
        </w:rPr>
        <w:t>., editors.  ASM Press, Washington, D.C.</w:t>
      </w:r>
    </w:p>
    <w:p w14:paraId="5E9B63AC" w14:textId="2015DB4D" w:rsidR="00AE1AF8" w:rsidRPr="00A25B5E" w:rsidRDefault="00947552" w:rsidP="00AE1AF8">
      <w:pPr>
        <w:pStyle w:val="NormalWeb"/>
        <w:ind w:left="630" w:hanging="630"/>
        <w:rPr>
          <w:rFonts w:ascii="Times" w:hAnsi="Times" w:cs="Times"/>
        </w:rPr>
      </w:pPr>
      <w:r>
        <w:rPr>
          <w:rFonts w:ascii="Times" w:hAnsi="Times" w:cs="Times"/>
          <w:bCs/>
        </w:rPr>
        <w:t>83</w:t>
      </w:r>
      <w:r w:rsidR="00A25B5E" w:rsidRPr="00A25B5E">
        <w:rPr>
          <w:rFonts w:ascii="Times" w:hAnsi="Times" w:cs="Times"/>
          <w:bCs/>
        </w:rPr>
        <w:t xml:space="preserve">.  </w:t>
      </w:r>
      <w:r w:rsidR="00A25B5E">
        <w:rPr>
          <w:rFonts w:ascii="Times" w:hAnsi="Times" w:cs="Times"/>
          <w:bCs/>
        </w:rPr>
        <w:t xml:space="preserve">Kullik I, </w:t>
      </w:r>
      <w:r w:rsidR="00AE1AF8" w:rsidRPr="00A25B5E">
        <w:rPr>
          <w:rFonts w:ascii="Times" w:hAnsi="Times" w:cs="Times"/>
          <w:bCs/>
        </w:rPr>
        <w:t>Toledano</w:t>
      </w:r>
      <w:r w:rsidR="00A25B5E">
        <w:rPr>
          <w:rFonts w:ascii="Times" w:hAnsi="Times" w:cs="Times"/>
          <w:bCs/>
        </w:rPr>
        <w:t xml:space="preserve"> MB, </w:t>
      </w:r>
      <w:r w:rsidR="00AE1AF8" w:rsidRPr="00A25B5E">
        <w:rPr>
          <w:rFonts w:ascii="Times" w:hAnsi="Times" w:cs="Times"/>
          <w:bCs/>
        </w:rPr>
        <w:t>Tartaglia</w:t>
      </w:r>
      <w:r w:rsidR="00A25B5E">
        <w:rPr>
          <w:rFonts w:ascii="Times" w:hAnsi="Times" w:cs="Times"/>
          <w:bCs/>
        </w:rPr>
        <w:t xml:space="preserve"> LA</w:t>
      </w:r>
      <w:r w:rsidR="00AE1AF8" w:rsidRPr="00A25B5E">
        <w:rPr>
          <w:rFonts w:ascii="Times" w:hAnsi="Times" w:cs="Times"/>
          <w:bCs/>
        </w:rPr>
        <w:t xml:space="preserve">, </w:t>
      </w:r>
      <w:r w:rsidR="00A25B5E">
        <w:rPr>
          <w:rFonts w:ascii="Times" w:hAnsi="Times" w:cs="Times"/>
          <w:bCs/>
        </w:rPr>
        <w:t>Storz G</w:t>
      </w:r>
      <w:r w:rsidR="00AE1AF8" w:rsidRPr="00A25B5E">
        <w:rPr>
          <w:rFonts w:ascii="Times" w:hAnsi="Times" w:cs="Times"/>
          <w:bCs/>
        </w:rPr>
        <w:t xml:space="preserve"> </w:t>
      </w:r>
      <w:r w:rsidR="00A25B5E">
        <w:rPr>
          <w:rFonts w:ascii="Times" w:hAnsi="Times" w:cs="Times"/>
          <w:bCs/>
        </w:rPr>
        <w:t>(</w:t>
      </w:r>
      <w:r w:rsidR="00A25B5E">
        <w:rPr>
          <w:rFonts w:ascii="Times" w:hAnsi="Times" w:cs="Times"/>
        </w:rPr>
        <w:t>1995)</w:t>
      </w:r>
      <w:r w:rsidR="00AE1AF8" w:rsidRPr="00A25B5E">
        <w:rPr>
          <w:rFonts w:ascii="Times" w:hAnsi="Times" w:cs="Times"/>
        </w:rPr>
        <w:t xml:space="preserve"> Mutational analysis of the redox-sensitive transcriptional regulator OxyR: regions important for oxidation and</w:t>
      </w:r>
      <w:r w:rsidR="00A25B5E">
        <w:rPr>
          <w:rFonts w:ascii="Times" w:hAnsi="Times" w:cs="Times"/>
        </w:rPr>
        <w:t xml:space="preserve"> transcriptional activation. J Bacteriol 177: 1275-1284.</w:t>
      </w:r>
    </w:p>
    <w:p w14:paraId="0A4BA018" w14:textId="47A0C91E" w:rsidR="00AE1AF8" w:rsidRDefault="00947552" w:rsidP="00AE1AF8">
      <w:pPr>
        <w:pStyle w:val="NormalWeb"/>
        <w:ind w:left="630" w:hanging="630"/>
        <w:rPr>
          <w:rFonts w:ascii="Times" w:hAnsi="Times" w:cs="Times"/>
        </w:rPr>
      </w:pPr>
      <w:r>
        <w:rPr>
          <w:rFonts w:ascii="Times" w:hAnsi="Times" w:cs="Times"/>
          <w:bCs/>
        </w:rPr>
        <w:t>84</w:t>
      </w:r>
      <w:r w:rsidR="00A25B5E" w:rsidRPr="00A25B5E">
        <w:rPr>
          <w:rFonts w:ascii="Times" w:hAnsi="Times" w:cs="Times"/>
          <w:bCs/>
        </w:rPr>
        <w:t xml:space="preserve">. </w:t>
      </w:r>
      <w:r w:rsidR="00AE1AF8" w:rsidRPr="00A25B5E">
        <w:rPr>
          <w:rFonts w:ascii="Times" w:hAnsi="Times" w:cs="Times"/>
        </w:rPr>
        <w:t xml:space="preserve"> </w:t>
      </w:r>
      <w:r w:rsidR="00A25B5E">
        <w:rPr>
          <w:rFonts w:ascii="Times" w:hAnsi="Times" w:cs="Times"/>
          <w:bCs/>
        </w:rPr>
        <w:t>Cherepanov PP</w:t>
      </w:r>
      <w:r w:rsidR="00AE1AF8" w:rsidRPr="00A25B5E">
        <w:rPr>
          <w:rFonts w:ascii="Times" w:hAnsi="Times" w:cs="Times"/>
          <w:bCs/>
        </w:rPr>
        <w:t>, Wackernagel</w:t>
      </w:r>
      <w:r w:rsidR="00A25B5E">
        <w:rPr>
          <w:rFonts w:ascii="Times" w:hAnsi="Times" w:cs="Times"/>
          <w:bCs/>
        </w:rPr>
        <w:t xml:space="preserve"> W (</w:t>
      </w:r>
      <w:r w:rsidR="00A25B5E">
        <w:rPr>
          <w:rFonts w:ascii="Times" w:hAnsi="Times" w:cs="Times"/>
        </w:rPr>
        <w:t>1995)</w:t>
      </w:r>
      <w:r w:rsidR="00AE1AF8" w:rsidRPr="00A25B5E">
        <w:rPr>
          <w:rFonts w:ascii="Times" w:hAnsi="Times" w:cs="Times"/>
        </w:rPr>
        <w:t xml:space="preserve"> Gene disruption in </w:t>
      </w:r>
      <w:r w:rsidR="00AE1AF8" w:rsidRPr="00A25B5E">
        <w:rPr>
          <w:rFonts w:ascii="Times" w:hAnsi="Times" w:cs="Times"/>
          <w:i/>
        </w:rPr>
        <w:t>Escherichia coli</w:t>
      </w:r>
      <w:r w:rsidR="00AE1AF8" w:rsidRPr="00A25B5E">
        <w:rPr>
          <w:rFonts w:ascii="Times" w:hAnsi="Times" w:cs="Times"/>
        </w:rPr>
        <w:t>: Tc</w:t>
      </w:r>
      <w:r w:rsidR="00AE1AF8" w:rsidRPr="00A25B5E">
        <w:rPr>
          <w:rFonts w:ascii="Times" w:hAnsi="Times" w:cs="Times"/>
          <w:vertAlign w:val="superscript"/>
        </w:rPr>
        <w:t xml:space="preserve">R </w:t>
      </w:r>
      <w:r w:rsidR="00AE1AF8" w:rsidRPr="00A25B5E">
        <w:rPr>
          <w:rFonts w:ascii="Times" w:hAnsi="Times" w:cs="Times"/>
        </w:rPr>
        <w:t>and Km</w:t>
      </w:r>
      <w:r w:rsidR="00AE1AF8" w:rsidRPr="00A25B5E">
        <w:rPr>
          <w:rFonts w:ascii="Times" w:hAnsi="Times" w:cs="Times"/>
          <w:vertAlign w:val="superscript"/>
        </w:rPr>
        <w:t>R</w:t>
      </w:r>
      <w:r w:rsidR="00AE1AF8" w:rsidRPr="00A25B5E">
        <w:rPr>
          <w:rFonts w:ascii="Times" w:hAnsi="Times" w:cs="Times"/>
        </w:rPr>
        <w:t xml:space="preserve"> cassettes with the option of Flp-catalyzed excision of the antibiotic-r</w:t>
      </w:r>
      <w:r w:rsidR="00A25B5E">
        <w:rPr>
          <w:rFonts w:ascii="Times" w:hAnsi="Times" w:cs="Times"/>
        </w:rPr>
        <w:t xml:space="preserve">esistance determinant. Gene </w:t>
      </w:r>
      <w:r w:rsidR="00AE1AF8" w:rsidRPr="00A25B5E">
        <w:rPr>
          <w:rFonts w:ascii="Times" w:hAnsi="Times" w:cs="Times"/>
          <w:bCs/>
        </w:rPr>
        <w:t>158:</w:t>
      </w:r>
      <w:r w:rsidR="00A25B5E">
        <w:rPr>
          <w:rFonts w:ascii="Times" w:hAnsi="Times" w:cs="Times"/>
          <w:bCs/>
        </w:rPr>
        <w:t xml:space="preserve"> </w:t>
      </w:r>
      <w:r w:rsidR="00AE1AF8" w:rsidRPr="00A25B5E">
        <w:rPr>
          <w:rFonts w:ascii="Times" w:hAnsi="Times" w:cs="Times"/>
        </w:rPr>
        <w:t>9-14.</w:t>
      </w:r>
    </w:p>
    <w:p w14:paraId="26020940" w14:textId="77777777" w:rsidR="00AE1AF8" w:rsidRPr="00AE1AF8" w:rsidRDefault="00AE1AF8" w:rsidP="00AE1AF8">
      <w:pPr>
        <w:pStyle w:val="NormalWeb"/>
        <w:ind w:left="630" w:hanging="630"/>
        <w:rPr>
          <w:rFonts w:ascii="Times" w:hAnsi="Times" w:cs="Times"/>
          <w:b/>
          <w:bCs/>
        </w:rPr>
      </w:pPr>
    </w:p>
    <w:p w14:paraId="3729AFF2" w14:textId="77777777" w:rsidR="00AE61C4" w:rsidRDefault="00AE61C4"/>
    <w:sectPr w:rsidR="00AE6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 LT Std">
    <w:altName w:val="Palatino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1def61.B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27C3D"/>
    <w:multiLevelType w:val="multilevel"/>
    <w:tmpl w:val="F86603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8EF485D"/>
    <w:multiLevelType w:val="hybridMultilevel"/>
    <w:tmpl w:val="AFEC9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962B20"/>
    <w:multiLevelType w:val="multilevel"/>
    <w:tmpl w:val="3642D2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48105B5C"/>
    <w:multiLevelType w:val="multilevel"/>
    <w:tmpl w:val="E20EF5C2"/>
    <w:lvl w:ilvl="0">
      <w:start w:val="1"/>
      <w:numFmt w:val="decimal"/>
      <w:lvlText w:val="%1.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1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4A295A8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756F03CD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5EF"/>
    <w:rsid w:val="00016D83"/>
    <w:rsid w:val="000179F4"/>
    <w:rsid w:val="0010563B"/>
    <w:rsid w:val="001628AC"/>
    <w:rsid w:val="001A71E8"/>
    <w:rsid w:val="001C1DCF"/>
    <w:rsid w:val="00277D29"/>
    <w:rsid w:val="00345462"/>
    <w:rsid w:val="003504C2"/>
    <w:rsid w:val="00361E8C"/>
    <w:rsid w:val="00395F3E"/>
    <w:rsid w:val="003B27F7"/>
    <w:rsid w:val="00453FC9"/>
    <w:rsid w:val="00513E0D"/>
    <w:rsid w:val="0051671B"/>
    <w:rsid w:val="00525450"/>
    <w:rsid w:val="0053776B"/>
    <w:rsid w:val="005C3517"/>
    <w:rsid w:val="005E10AF"/>
    <w:rsid w:val="00642BC3"/>
    <w:rsid w:val="0069795D"/>
    <w:rsid w:val="006A5C6C"/>
    <w:rsid w:val="00747CC0"/>
    <w:rsid w:val="00755D3D"/>
    <w:rsid w:val="00760243"/>
    <w:rsid w:val="00767471"/>
    <w:rsid w:val="007C72AA"/>
    <w:rsid w:val="008D05EF"/>
    <w:rsid w:val="00947552"/>
    <w:rsid w:val="00965C2D"/>
    <w:rsid w:val="00987C18"/>
    <w:rsid w:val="009C5880"/>
    <w:rsid w:val="009E64C2"/>
    <w:rsid w:val="009E7C9F"/>
    <w:rsid w:val="00A25B5E"/>
    <w:rsid w:val="00A71FD5"/>
    <w:rsid w:val="00AA19D2"/>
    <w:rsid w:val="00AB72B7"/>
    <w:rsid w:val="00AE1AF8"/>
    <w:rsid w:val="00AE61C4"/>
    <w:rsid w:val="00AE6630"/>
    <w:rsid w:val="00BE64B2"/>
    <w:rsid w:val="00C43E45"/>
    <w:rsid w:val="00CB08D8"/>
    <w:rsid w:val="00CB7BEE"/>
    <w:rsid w:val="00D1536D"/>
    <w:rsid w:val="00D25055"/>
    <w:rsid w:val="00DB184D"/>
    <w:rsid w:val="00DC3A5B"/>
    <w:rsid w:val="00E34357"/>
    <w:rsid w:val="00E417CF"/>
    <w:rsid w:val="00E51259"/>
    <w:rsid w:val="00EC44AF"/>
    <w:rsid w:val="00F4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B2C7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5EF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5EF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5EF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5EF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EF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5EF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5EF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5EF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5EF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5EF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5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5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5E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5E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5E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5E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5E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5E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5E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8D05E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D05EF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5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0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5E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0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5EF"/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D05EF"/>
    <w:pPr>
      <w:numPr>
        <w:numId w:val="0"/>
      </w:num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D05EF"/>
    <w:pPr>
      <w:spacing w:after="0" w:line="480" w:lineRule="auto"/>
    </w:pPr>
    <w:rPr>
      <w:rFonts w:eastAsiaTheme="minorEastAsia"/>
      <w:b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D05EF"/>
    <w:pPr>
      <w:spacing w:after="0"/>
    </w:pPr>
    <w:rPr>
      <w:rFonts w:eastAsiaTheme="minorEastAsia"/>
      <w:b/>
      <w:bCs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D05EF"/>
    <w:pPr>
      <w:spacing w:after="0" w:line="480" w:lineRule="auto"/>
      <w:ind w:left="540"/>
    </w:pPr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8D05EF"/>
    <w:rPr>
      <w:color w:val="0000FF" w:themeColor="hyperlink"/>
      <w:u w:val="single"/>
    </w:rPr>
  </w:style>
  <w:style w:type="paragraph" w:customStyle="1" w:styleId="Default">
    <w:name w:val="Default"/>
    <w:uiPriority w:val="99"/>
    <w:rsid w:val="008D05EF"/>
    <w:pPr>
      <w:autoSpaceDE w:val="0"/>
      <w:autoSpaceDN w:val="0"/>
      <w:adjustRightInd w:val="0"/>
      <w:spacing w:after="0" w:line="240" w:lineRule="auto"/>
    </w:pPr>
    <w:rPr>
      <w:rFonts w:ascii="Palatino LT Std" w:hAnsi="Palatino LT Std" w:cs="Palatino LT Std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D05E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8D05EF"/>
  </w:style>
  <w:style w:type="numbering" w:customStyle="1" w:styleId="NoList11">
    <w:name w:val="No List11"/>
    <w:next w:val="NoList"/>
    <w:uiPriority w:val="99"/>
    <w:semiHidden/>
    <w:unhideWhenUsed/>
    <w:rsid w:val="008D05EF"/>
  </w:style>
  <w:style w:type="numbering" w:customStyle="1" w:styleId="NoList2">
    <w:name w:val="No List2"/>
    <w:next w:val="NoList"/>
    <w:uiPriority w:val="99"/>
    <w:semiHidden/>
    <w:unhideWhenUsed/>
    <w:rsid w:val="008D05EF"/>
  </w:style>
  <w:style w:type="numbering" w:customStyle="1" w:styleId="NoList12">
    <w:name w:val="No List12"/>
    <w:next w:val="NoList"/>
    <w:uiPriority w:val="99"/>
    <w:semiHidden/>
    <w:unhideWhenUsed/>
    <w:rsid w:val="008D05EF"/>
  </w:style>
  <w:style w:type="numbering" w:customStyle="1" w:styleId="NoList111">
    <w:name w:val="No List111"/>
    <w:next w:val="NoList"/>
    <w:uiPriority w:val="99"/>
    <w:semiHidden/>
    <w:unhideWhenUsed/>
    <w:rsid w:val="008D05EF"/>
  </w:style>
  <w:style w:type="numbering" w:customStyle="1" w:styleId="NoList1111">
    <w:name w:val="No List1111"/>
    <w:next w:val="NoList"/>
    <w:uiPriority w:val="99"/>
    <w:semiHidden/>
    <w:unhideWhenUsed/>
    <w:rsid w:val="008D05EF"/>
  </w:style>
  <w:style w:type="numbering" w:customStyle="1" w:styleId="NoList3">
    <w:name w:val="No List3"/>
    <w:next w:val="NoList"/>
    <w:uiPriority w:val="99"/>
    <w:semiHidden/>
    <w:unhideWhenUsed/>
    <w:rsid w:val="008D05EF"/>
  </w:style>
  <w:style w:type="table" w:customStyle="1" w:styleId="TableGrid1">
    <w:name w:val="Table Grid1"/>
    <w:basedOn w:val="TableNormal"/>
    <w:next w:val="TableGrid"/>
    <w:uiPriority w:val="59"/>
    <w:rsid w:val="008D05E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3">
    <w:name w:val="No List13"/>
    <w:next w:val="NoList"/>
    <w:uiPriority w:val="99"/>
    <w:semiHidden/>
    <w:unhideWhenUsed/>
    <w:rsid w:val="008D05EF"/>
  </w:style>
  <w:style w:type="numbering" w:customStyle="1" w:styleId="NoList112">
    <w:name w:val="No List112"/>
    <w:next w:val="NoList"/>
    <w:uiPriority w:val="99"/>
    <w:semiHidden/>
    <w:unhideWhenUsed/>
    <w:rsid w:val="008D05EF"/>
  </w:style>
  <w:style w:type="numbering" w:customStyle="1" w:styleId="NoList21">
    <w:name w:val="No List21"/>
    <w:next w:val="NoList"/>
    <w:uiPriority w:val="99"/>
    <w:semiHidden/>
    <w:unhideWhenUsed/>
    <w:rsid w:val="008D05EF"/>
  </w:style>
  <w:style w:type="numbering" w:customStyle="1" w:styleId="NoList121">
    <w:name w:val="No List121"/>
    <w:next w:val="NoList"/>
    <w:uiPriority w:val="99"/>
    <w:semiHidden/>
    <w:unhideWhenUsed/>
    <w:rsid w:val="008D05EF"/>
  </w:style>
  <w:style w:type="numbering" w:customStyle="1" w:styleId="NoList1112">
    <w:name w:val="No List1112"/>
    <w:next w:val="NoList"/>
    <w:uiPriority w:val="99"/>
    <w:semiHidden/>
    <w:unhideWhenUsed/>
    <w:rsid w:val="008D05EF"/>
  </w:style>
  <w:style w:type="numbering" w:customStyle="1" w:styleId="NoList11111">
    <w:name w:val="No List11111"/>
    <w:next w:val="NoList"/>
    <w:uiPriority w:val="99"/>
    <w:semiHidden/>
    <w:unhideWhenUsed/>
    <w:rsid w:val="008D05EF"/>
  </w:style>
  <w:style w:type="character" w:styleId="FollowedHyperlink">
    <w:name w:val="FollowedHyperlink"/>
    <w:basedOn w:val="DefaultParagraphFont"/>
    <w:uiPriority w:val="99"/>
    <w:semiHidden/>
    <w:unhideWhenUsed/>
    <w:rsid w:val="008D05EF"/>
    <w:rPr>
      <w:color w:val="800080" w:themeColor="followedHyperlink"/>
      <w:u w:val="single"/>
    </w:rPr>
  </w:style>
  <w:style w:type="numbering" w:customStyle="1" w:styleId="NoList111111">
    <w:name w:val="No List111111"/>
    <w:next w:val="NoList"/>
    <w:uiPriority w:val="99"/>
    <w:semiHidden/>
    <w:unhideWhenUsed/>
    <w:rsid w:val="008D05EF"/>
  </w:style>
  <w:style w:type="numbering" w:customStyle="1" w:styleId="NoList4">
    <w:name w:val="No List4"/>
    <w:next w:val="NoList"/>
    <w:uiPriority w:val="99"/>
    <w:semiHidden/>
    <w:unhideWhenUsed/>
    <w:rsid w:val="008D05EF"/>
  </w:style>
  <w:style w:type="table" w:customStyle="1" w:styleId="TableGrid2">
    <w:name w:val="Table Grid2"/>
    <w:basedOn w:val="TableNormal"/>
    <w:next w:val="TableGrid"/>
    <w:uiPriority w:val="59"/>
    <w:rsid w:val="008D05E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4">
    <w:name w:val="No List14"/>
    <w:next w:val="NoList"/>
    <w:uiPriority w:val="99"/>
    <w:semiHidden/>
    <w:unhideWhenUsed/>
    <w:rsid w:val="008D05EF"/>
  </w:style>
  <w:style w:type="numbering" w:customStyle="1" w:styleId="NoList113">
    <w:name w:val="No List113"/>
    <w:next w:val="NoList"/>
    <w:uiPriority w:val="99"/>
    <w:semiHidden/>
    <w:unhideWhenUsed/>
    <w:rsid w:val="008D05EF"/>
  </w:style>
  <w:style w:type="numbering" w:customStyle="1" w:styleId="NoList22">
    <w:name w:val="No List22"/>
    <w:next w:val="NoList"/>
    <w:uiPriority w:val="99"/>
    <w:semiHidden/>
    <w:unhideWhenUsed/>
    <w:rsid w:val="008D05EF"/>
  </w:style>
  <w:style w:type="numbering" w:customStyle="1" w:styleId="NoList122">
    <w:name w:val="No List122"/>
    <w:next w:val="NoList"/>
    <w:uiPriority w:val="99"/>
    <w:semiHidden/>
    <w:unhideWhenUsed/>
    <w:rsid w:val="008D05EF"/>
  </w:style>
  <w:style w:type="numbering" w:customStyle="1" w:styleId="NoList1113">
    <w:name w:val="No List1113"/>
    <w:next w:val="NoList"/>
    <w:uiPriority w:val="99"/>
    <w:semiHidden/>
    <w:unhideWhenUsed/>
    <w:rsid w:val="008D05EF"/>
  </w:style>
  <w:style w:type="numbering" w:customStyle="1" w:styleId="NoList11112">
    <w:name w:val="No List11112"/>
    <w:next w:val="NoList"/>
    <w:uiPriority w:val="99"/>
    <w:semiHidden/>
    <w:unhideWhenUsed/>
    <w:rsid w:val="008D05EF"/>
  </w:style>
  <w:style w:type="numbering" w:customStyle="1" w:styleId="NoList31">
    <w:name w:val="No List31"/>
    <w:next w:val="NoList"/>
    <w:uiPriority w:val="99"/>
    <w:semiHidden/>
    <w:unhideWhenUsed/>
    <w:rsid w:val="008D05EF"/>
  </w:style>
  <w:style w:type="table" w:customStyle="1" w:styleId="TableGrid11">
    <w:name w:val="Table Grid11"/>
    <w:basedOn w:val="TableNormal"/>
    <w:next w:val="TableGrid"/>
    <w:uiPriority w:val="59"/>
    <w:rsid w:val="008D05E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31">
    <w:name w:val="No List131"/>
    <w:next w:val="NoList"/>
    <w:uiPriority w:val="99"/>
    <w:semiHidden/>
    <w:unhideWhenUsed/>
    <w:rsid w:val="008D05EF"/>
  </w:style>
  <w:style w:type="numbering" w:customStyle="1" w:styleId="NoList1121">
    <w:name w:val="No List1121"/>
    <w:next w:val="NoList"/>
    <w:uiPriority w:val="99"/>
    <w:semiHidden/>
    <w:unhideWhenUsed/>
    <w:rsid w:val="008D05EF"/>
  </w:style>
  <w:style w:type="numbering" w:customStyle="1" w:styleId="NoList211">
    <w:name w:val="No List211"/>
    <w:next w:val="NoList"/>
    <w:uiPriority w:val="99"/>
    <w:semiHidden/>
    <w:unhideWhenUsed/>
    <w:rsid w:val="008D05EF"/>
  </w:style>
  <w:style w:type="numbering" w:customStyle="1" w:styleId="NoList1211">
    <w:name w:val="No List1211"/>
    <w:next w:val="NoList"/>
    <w:uiPriority w:val="99"/>
    <w:semiHidden/>
    <w:unhideWhenUsed/>
    <w:rsid w:val="008D05EF"/>
  </w:style>
  <w:style w:type="numbering" w:customStyle="1" w:styleId="NoList11121">
    <w:name w:val="No List11121"/>
    <w:next w:val="NoList"/>
    <w:uiPriority w:val="99"/>
    <w:semiHidden/>
    <w:unhideWhenUsed/>
    <w:rsid w:val="008D05EF"/>
  </w:style>
  <w:style w:type="numbering" w:customStyle="1" w:styleId="NoList111112">
    <w:name w:val="No List111112"/>
    <w:next w:val="NoList"/>
    <w:uiPriority w:val="99"/>
    <w:semiHidden/>
    <w:unhideWhenUsed/>
    <w:rsid w:val="008D05EF"/>
  </w:style>
  <w:style w:type="character" w:customStyle="1" w:styleId="woj">
    <w:name w:val="woj"/>
    <w:basedOn w:val="DefaultParagraphFont"/>
    <w:rsid w:val="008D05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5EF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5EF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5EF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5EF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EF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5EF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5EF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5EF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5EF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5EF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5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5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5E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5E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5E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5E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5E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5E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5E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8D05E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D05EF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5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0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5E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05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5EF"/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D05EF"/>
    <w:pPr>
      <w:numPr>
        <w:numId w:val="0"/>
      </w:num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D05EF"/>
    <w:pPr>
      <w:spacing w:after="0" w:line="480" w:lineRule="auto"/>
    </w:pPr>
    <w:rPr>
      <w:rFonts w:eastAsiaTheme="minorEastAsia"/>
      <w:b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D05EF"/>
    <w:pPr>
      <w:spacing w:after="0"/>
    </w:pPr>
    <w:rPr>
      <w:rFonts w:eastAsiaTheme="minorEastAsia"/>
      <w:b/>
      <w:bCs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D05EF"/>
    <w:pPr>
      <w:spacing w:after="0" w:line="480" w:lineRule="auto"/>
      <w:ind w:left="540"/>
    </w:pPr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8D05EF"/>
    <w:rPr>
      <w:color w:val="0000FF" w:themeColor="hyperlink"/>
      <w:u w:val="single"/>
    </w:rPr>
  </w:style>
  <w:style w:type="paragraph" w:customStyle="1" w:styleId="Default">
    <w:name w:val="Default"/>
    <w:uiPriority w:val="99"/>
    <w:rsid w:val="008D05EF"/>
    <w:pPr>
      <w:autoSpaceDE w:val="0"/>
      <w:autoSpaceDN w:val="0"/>
      <w:adjustRightInd w:val="0"/>
      <w:spacing w:after="0" w:line="240" w:lineRule="auto"/>
    </w:pPr>
    <w:rPr>
      <w:rFonts w:ascii="Palatino LT Std" w:hAnsi="Palatino LT Std" w:cs="Palatino LT Std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D05E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8D05EF"/>
  </w:style>
  <w:style w:type="numbering" w:customStyle="1" w:styleId="NoList11">
    <w:name w:val="No List11"/>
    <w:next w:val="NoList"/>
    <w:uiPriority w:val="99"/>
    <w:semiHidden/>
    <w:unhideWhenUsed/>
    <w:rsid w:val="008D05EF"/>
  </w:style>
  <w:style w:type="numbering" w:customStyle="1" w:styleId="NoList2">
    <w:name w:val="No List2"/>
    <w:next w:val="NoList"/>
    <w:uiPriority w:val="99"/>
    <w:semiHidden/>
    <w:unhideWhenUsed/>
    <w:rsid w:val="008D05EF"/>
  </w:style>
  <w:style w:type="numbering" w:customStyle="1" w:styleId="NoList12">
    <w:name w:val="No List12"/>
    <w:next w:val="NoList"/>
    <w:uiPriority w:val="99"/>
    <w:semiHidden/>
    <w:unhideWhenUsed/>
    <w:rsid w:val="008D05EF"/>
  </w:style>
  <w:style w:type="numbering" w:customStyle="1" w:styleId="NoList111">
    <w:name w:val="No List111"/>
    <w:next w:val="NoList"/>
    <w:uiPriority w:val="99"/>
    <w:semiHidden/>
    <w:unhideWhenUsed/>
    <w:rsid w:val="008D05EF"/>
  </w:style>
  <w:style w:type="numbering" w:customStyle="1" w:styleId="NoList1111">
    <w:name w:val="No List1111"/>
    <w:next w:val="NoList"/>
    <w:uiPriority w:val="99"/>
    <w:semiHidden/>
    <w:unhideWhenUsed/>
    <w:rsid w:val="008D05EF"/>
  </w:style>
  <w:style w:type="numbering" w:customStyle="1" w:styleId="NoList3">
    <w:name w:val="No List3"/>
    <w:next w:val="NoList"/>
    <w:uiPriority w:val="99"/>
    <w:semiHidden/>
    <w:unhideWhenUsed/>
    <w:rsid w:val="008D05EF"/>
  </w:style>
  <w:style w:type="table" w:customStyle="1" w:styleId="TableGrid1">
    <w:name w:val="Table Grid1"/>
    <w:basedOn w:val="TableNormal"/>
    <w:next w:val="TableGrid"/>
    <w:uiPriority w:val="59"/>
    <w:rsid w:val="008D05E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3">
    <w:name w:val="No List13"/>
    <w:next w:val="NoList"/>
    <w:uiPriority w:val="99"/>
    <w:semiHidden/>
    <w:unhideWhenUsed/>
    <w:rsid w:val="008D05EF"/>
  </w:style>
  <w:style w:type="numbering" w:customStyle="1" w:styleId="NoList112">
    <w:name w:val="No List112"/>
    <w:next w:val="NoList"/>
    <w:uiPriority w:val="99"/>
    <w:semiHidden/>
    <w:unhideWhenUsed/>
    <w:rsid w:val="008D05EF"/>
  </w:style>
  <w:style w:type="numbering" w:customStyle="1" w:styleId="NoList21">
    <w:name w:val="No List21"/>
    <w:next w:val="NoList"/>
    <w:uiPriority w:val="99"/>
    <w:semiHidden/>
    <w:unhideWhenUsed/>
    <w:rsid w:val="008D05EF"/>
  </w:style>
  <w:style w:type="numbering" w:customStyle="1" w:styleId="NoList121">
    <w:name w:val="No List121"/>
    <w:next w:val="NoList"/>
    <w:uiPriority w:val="99"/>
    <w:semiHidden/>
    <w:unhideWhenUsed/>
    <w:rsid w:val="008D05EF"/>
  </w:style>
  <w:style w:type="numbering" w:customStyle="1" w:styleId="NoList1112">
    <w:name w:val="No List1112"/>
    <w:next w:val="NoList"/>
    <w:uiPriority w:val="99"/>
    <w:semiHidden/>
    <w:unhideWhenUsed/>
    <w:rsid w:val="008D05EF"/>
  </w:style>
  <w:style w:type="numbering" w:customStyle="1" w:styleId="NoList11111">
    <w:name w:val="No List11111"/>
    <w:next w:val="NoList"/>
    <w:uiPriority w:val="99"/>
    <w:semiHidden/>
    <w:unhideWhenUsed/>
    <w:rsid w:val="008D05EF"/>
  </w:style>
  <w:style w:type="character" w:styleId="FollowedHyperlink">
    <w:name w:val="FollowedHyperlink"/>
    <w:basedOn w:val="DefaultParagraphFont"/>
    <w:uiPriority w:val="99"/>
    <w:semiHidden/>
    <w:unhideWhenUsed/>
    <w:rsid w:val="008D05EF"/>
    <w:rPr>
      <w:color w:val="800080" w:themeColor="followedHyperlink"/>
      <w:u w:val="single"/>
    </w:rPr>
  </w:style>
  <w:style w:type="numbering" w:customStyle="1" w:styleId="NoList111111">
    <w:name w:val="No List111111"/>
    <w:next w:val="NoList"/>
    <w:uiPriority w:val="99"/>
    <w:semiHidden/>
    <w:unhideWhenUsed/>
    <w:rsid w:val="008D05EF"/>
  </w:style>
  <w:style w:type="numbering" w:customStyle="1" w:styleId="NoList4">
    <w:name w:val="No List4"/>
    <w:next w:val="NoList"/>
    <w:uiPriority w:val="99"/>
    <w:semiHidden/>
    <w:unhideWhenUsed/>
    <w:rsid w:val="008D05EF"/>
  </w:style>
  <w:style w:type="table" w:customStyle="1" w:styleId="TableGrid2">
    <w:name w:val="Table Grid2"/>
    <w:basedOn w:val="TableNormal"/>
    <w:next w:val="TableGrid"/>
    <w:uiPriority w:val="59"/>
    <w:rsid w:val="008D05E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4">
    <w:name w:val="No List14"/>
    <w:next w:val="NoList"/>
    <w:uiPriority w:val="99"/>
    <w:semiHidden/>
    <w:unhideWhenUsed/>
    <w:rsid w:val="008D05EF"/>
  </w:style>
  <w:style w:type="numbering" w:customStyle="1" w:styleId="NoList113">
    <w:name w:val="No List113"/>
    <w:next w:val="NoList"/>
    <w:uiPriority w:val="99"/>
    <w:semiHidden/>
    <w:unhideWhenUsed/>
    <w:rsid w:val="008D05EF"/>
  </w:style>
  <w:style w:type="numbering" w:customStyle="1" w:styleId="NoList22">
    <w:name w:val="No List22"/>
    <w:next w:val="NoList"/>
    <w:uiPriority w:val="99"/>
    <w:semiHidden/>
    <w:unhideWhenUsed/>
    <w:rsid w:val="008D05EF"/>
  </w:style>
  <w:style w:type="numbering" w:customStyle="1" w:styleId="NoList122">
    <w:name w:val="No List122"/>
    <w:next w:val="NoList"/>
    <w:uiPriority w:val="99"/>
    <w:semiHidden/>
    <w:unhideWhenUsed/>
    <w:rsid w:val="008D05EF"/>
  </w:style>
  <w:style w:type="numbering" w:customStyle="1" w:styleId="NoList1113">
    <w:name w:val="No List1113"/>
    <w:next w:val="NoList"/>
    <w:uiPriority w:val="99"/>
    <w:semiHidden/>
    <w:unhideWhenUsed/>
    <w:rsid w:val="008D05EF"/>
  </w:style>
  <w:style w:type="numbering" w:customStyle="1" w:styleId="NoList11112">
    <w:name w:val="No List11112"/>
    <w:next w:val="NoList"/>
    <w:uiPriority w:val="99"/>
    <w:semiHidden/>
    <w:unhideWhenUsed/>
    <w:rsid w:val="008D05EF"/>
  </w:style>
  <w:style w:type="numbering" w:customStyle="1" w:styleId="NoList31">
    <w:name w:val="No List31"/>
    <w:next w:val="NoList"/>
    <w:uiPriority w:val="99"/>
    <w:semiHidden/>
    <w:unhideWhenUsed/>
    <w:rsid w:val="008D05EF"/>
  </w:style>
  <w:style w:type="table" w:customStyle="1" w:styleId="TableGrid11">
    <w:name w:val="Table Grid11"/>
    <w:basedOn w:val="TableNormal"/>
    <w:next w:val="TableGrid"/>
    <w:uiPriority w:val="59"/>
    <w:rsid w:val="008D05E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31">
    <w:name w:val="No List131"/>
    <w:next w:val="NoList"/>
    <w:uiPriority w:val="99"/>
    <w:semiHidden/>
    <w:unhideWhenUsed/>
    <w:rsid w:val="008D05EF"/>
  </w:style>
  <w:style w:type="numbering" w:customStyle="1" w:styleId="NoList1121">
    <w:name w:val="No List1121"/>
    <w:next w:val="NoList"/>
    <w:uiPriority w:val="99"/>
    <w:semiHidden/>
    <w:unhideWhenUsed/>
    <w:rsid w:val="008D05EF"/>
  </w:style>
  <w:style w:type="numbering" w:customStyle="1" w:styleId="NoList211">
    <w:name w:val="No List211"/>
    <w:next w:val="NoList"/>
    <w:uiPriority w:val="99"/>
    <w:semiHidden/>
    <w:unhideWhenUsed/>
    <w:rsid w:val="008D05EF"/>
  </w:style>
  <w:style w:type="numbering" w:customStyle="1" w:styleId="NoList1211">
    <w:name w:val="No List1211"/>
    <w:next w:val="NoList"/>
    <w:uiPriority w:val="99"/>
    <w:semiHidden/>
    <w:unhideWhenUsed/>
    <w:rsid w:val="008D05EF"/>
  </w:style>
  <w:style w:type="numbering" w:customStyle="1" w:styleId="NoList11121">
    <w:name w:val="No List11121"/>
    <w:next w:val="NoList"/>
    <w:uiPriority w:val="99"/>
    <w:semiHidden/>
    <w:unhideWhenUsed/>
    <w:rsid w:val="008D05EF"/>
  </w:style>
  <w:style w:type="numbering" w:customStyle="1" w:styleId="NoList111112">
    <w:name w:val="No List111112"/>
    <w:next w:val="NoList"/>
    <w:uiPriority w:val="99"/>
    <w:semiHidden/>
    <w:unhideWhenUsed/>
    <w:rsid w:val="008D05EF"/>
  </w:style>
  <w:style w:type="character" w:customStyle="1" w:styleId="woj">
    <w:name w:val="woj"/>
    <w:basedOn w:val="DefaultParagraphFont"/>
    <w:rsid w:val="008D0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9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D67AE0-F799-2A4B-ABEF-B5C4BABD1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12</Words>
  <Characters>8619</Characters>
  <Application>Microsoft Macintosh Word</Application>
  <DocSecurity>0</DocSecurity>
  <Lines>71</Lines>
  <Paragraphs>20</Paragraphs>
  <ScaleCrop>false</ScaleCrop>
  <Company/>
  <LinksUpToDate>false</LinksUpToDate>
  <CharactersWithSpaces>10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ames Imlay</cp:lastModifiedBy>
  <cp:revision>3</cp:revision>
  <cp:lastPrinted>2014-12-15T22:39:00Z</cp:lastPrinted>
  <dcterms:created xsi:type="dcterms:W3CDTF">2014-12-22T23:31:00Z</dcterms:created>
  <dcterms:modified xsi:type="dcterms:W3CDTF">2014-12-23T18:35:00Z</dcterms:modified>
</cp:coreProperties>
</file>